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FD7C2" w14:textId="2C25B33F" w:rsidR="00375E3C" w:rsidRPr="00D80CD0" w:rsidRDefault="00261AD9" w:rsidP="00CE4FAF">
      <w:r>
        <w:t>Supplemental Figure 1</w:t>
      </w:r>
    </w:p>
    <w:p w14:paraId="319DEE9A" w14:textId="16E45C18" w:rsidR="00261AD9" w:rsidRDefault="00261AD9" w:rsidP="00E52B4B">
      <w:pPr>
        <w:pStyle w:val="Titre2"/>
        <w:rPr>
          <w:rFonts w:ascii="Times New Roman" w:hAnsi="Times New Roman"/>
          <w:lang w:val="en-US"/>
        </w:rPr>
      </w:pP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25DA64" wp14:editId="1D3811C3">
                <wp:simplePos x="0" y="0"/>
                <wp:positionH relativeFrom="column">
                  <wp:posOffset>207010</wp:posOffset>
                </wp:positionH>
                <wp:positionV relativeFrom="paragraph">
                  <wp:posOffset>382905</wp:posOffset>
                </wp:positionV>
                <wp:extent cx="3218243" cy="687644"/>
                <wp:effectExtent l="0" t="0" r="0" b="0"/>
                <wp:wrapNone/>
                <wp:docPr id="2" name="Titr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F26E3C-9463-2746-B32B-A2AF427BD31D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218243" cy="6876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2B342C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 w:line="216" w:lineRule="auto"/>
                            </w:pPr>
                            <w:r>
                              <w:rPr>
                                <w:rFonts w:asciiTheme="majorHAnsi" w:eastAsiaTheme="majorEastAsia" w:hAnsi="Calibri Light" w:cstheme="maj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. SARS-CoV2 vaccination cohort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25DA64" id="Titre 1" o:spid="_x0000_s1026" style="position:absolute;margin-left:16.3pt;margin-top:30.15pt;width:253.4pt;height:54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" filled="f" stroked="f">
                <o:lock v:ext="edit" grouping="t"/>
                <v:textbox>
                  <w:txbxContent>
                    <w:p w14:paraId="5C2B342C" w14:textId="77777777" w:rsidR="00261AD9" w:rsidRDefault="00261AD9" w:rsidP="00261AD9">
                      <w:pPr>
                        <w:pStyle w:val="NormalWeb"/>
                        <w:spacing w:before="0" w:beforeAutospacing="0" w:after="0" w:afterAutospacing="0" w:line="216" w:lineRule="auto"/>
                      </w:pPr>
                      <w:r>
                        <w:rPr>
                          <w:rFonts w:asciiTheme="majorHAnsi" w:eastAsiaTheme="majorEastAsia" w:hAnsi="Calibri Light" w:cstheme="maj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. SARS-CoV2 vaccination cohort</w:t>
                      </w:r>
                    </w:p>
                  </w:txbxContent>
                </v:textbox>
              </v:rect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0E1ABE" wp14:editId="3724A7A4">
                <wp:simplePos x="0" y="0"/>
                <wp:positionH relativeFrom="column">
                  <wp:posOffset>287020</wp:posOffset>
                </wp:positionH>
                <wp:positionV relativeFrom="paragraph">
                  <wp:posOffset>2961005</wp:posOffset>
                </wp:positionV>
                <wp:extent cx="0" cy="1319501"/>
                <wp:effectExtent l="63500" t="0" r="38100" b="40005"/>
                <wp:wrapNone/>
                <wp:docPr id="11" name="Connecteur droit avec flèch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7F2D7C-A67C-C043-A943-19ADB33B71B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195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0A07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0" o:spid="_x0000_s1026" type="#_x0000_t32" style="position:absolute;margin-left:22.6pt;margin-top:233.15pt;width:0;height:103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401666" wp14:editId="79A7F608">
                <wp:simplePos x="0" y="0"/>
                <wp:positionH relativeFrom="column">
                  <wp:posOffset>287020</wp:posOffset>
                </wp:positionH>
                <wp:positionV relativeFrom="paragraph">
                  <wp:posOffset>1863090</wp:posOffset>
                </wp:positionV>
                <wp:extent cx="0" cy="728560"/>
                <wp:effectExtent l="63500" t="0" r="38100" b="33655"/>
                <wp:wrapNone/>
                <wp:docPr id="14" name="Connecteur droit avec flèch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418699-78D1-BB40-8AD5-5A50A7ADDD4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28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49BF09" id="Connecteur droit avec flèche 13" o:spid="_x0000_s1026" type="#_x0000_t32" style="position:absolute;margin-left:22.6pt;margin-top:146.7pt;width:0;height:57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968CD7" wp14:editId="19A5D85E">
                <wp:simplePos x="0" y="0"/>
                <wp:positionH relativeFrom="column">
                  <wp:posOffset>474980</wp:posOffset>
                </wp:positionH>
                <wp:positionV relativeFrom="paragraph">
                  <wp:posOffset>2291080</wp:posOffset>
                </wp:positionV>
                <wp:extent cx="597552" cy="0"/>
                <wp:effectExtent l="0" t="63500" r="0" b="76200"/>
                <wp:wrapNone/>
                <wp:docPr id="16" name="Connecteur droit avec flèch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60B088-CAFD-7742-AC0B-278886645B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5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8FD8D6" id="Connecteur droit avec flèche 15" o:spid="_x0000_s1026" type="#_x0000_t32" style="position:absolute;margin-left:37.4pt;margin-top:180.4pt;width:47.0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" strokecolor="#4472c4 [3204]" strokeweight=".5pt">
                <v:stroke endarrow="block" joinstyle="miter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6A53D6" wp14:editId="2C1EE95F">
                <wp:simplePos x="0" y="0"/>
                <wp:positionH relativeFrom="column">
                  <wp:posOffset>474980</wp:posOffset>
                </wp:positionH>
                <wp:positionV relativeFrom="paragraph">
                  <wp:posOffset>3641725</wp:posOffset>
                </wp:positionV>
                <wp:extent cx="597552" cy="0"/>
                <wp:effectExtent l="0" t="63500" r="0" b="76200"/>
                <wp:wrapNone/>
                <wp:docPr id="17" name="Connecteur droit avec flèch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23DC2C-4E6B-0442-8ECE-8AD1DA82A9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5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D82679" id="Connecteur droit avec flèche 16" o:spid="_x0000_s1026" type="#_x0000_t32" style="position:absolute;margin-left:37.4pt;margin-top:286.75pt;width:47.0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" strokecolor="#4472c4 [3204]" strokeweight=".5pt">
                <v:stroke endarrow="block" joinstyle="miter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EBB6EE" wp14:editId="45D5A4FF">
                <wp:simplePos x="0" y="0"/>
                <wp:positionH relativeFrom="column">
                  <wp:posOffset>1072515</wp:posOffset>
                </wp:positionH>
                <wp:positionV relativeFrom="paragraph">
                  <wp:posOffset>1863090</wp:posOffset>
                </wp:positionV>
                <wp:extent cx="1941557" cy="276999"/>
                <wp:effectExtent l="0" t="0" r="0" b="0"/>
                <wp:wrapNone/>
                <wp:docPr id="20" name="ZoneText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B933A4-FBC1-C24E-AF72-58DC1DE7ED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55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974E38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Death before 1/1/2021: 18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EBB6EE" id="_x0000_t202" coordsize="21600,21600" o:spt="202" path="m,l,21600r21600,l21600,xe">
                <v:stroke joinstyle="miter"/>
                <v:path gradientshapeok="t" o:connecttype="rect"/>
              </v:shapetype>
              <v:shape id="ZoneTexte 19" o:spid="_x0000_s1027" type="#_x0000_t202" style="position:absolute;margin-left:84.45pt;margin-top:146.7pt;width:152.9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" filled="f" stroked="f">
                <v:textbox style="mso-fit-shape-to-text:t">
                  <w:txbxContent>
                    <w:p w14:paraId="63974E38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Death before 1/1/2021: 181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27B0FD" wp14:editId="7DBDB864">
                <wp:simplePos x="0" y="0"/>
                <wp:positionH relativeFrom="column">
                  <wp:posOffset>1072515</wp:posOffset>
                </wp:positionH>
                <wp:positionV relativeFrom="paragraph">
                  <wp:posOffset>2120900</wp:posOffset>
                </wp:positionV>
                <wp:extent cx="1343188" cy="276999"/>
                <wp:effectExtent l="0" t="0" r="0" b="0"/>
                <wp:wrapNone/>
                <wp:docPr id="21" name="ZoneText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029E29-877C-2841-8512-3EB2C3D518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18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BD510D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o vaccination: 3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27B0FD" id="ZoneTexte 20" o:spid="_x0000_s1028" type="#_x0000_t202" style="position:absolute;margin-left:84.45pt;margin-top:167pt;width:105.75pt;height:21.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" filled="f" stroked="f">
                <v:textbox style="mso-fit-shape-to-text:t">
                  <w:txbxContent>
                    <w:p w14:paraId="33BD510D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o vaccination: 38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57D667" wp14:editId="2EC913D9">
                <wp:simplePos x="0" y="0"/>
                <wp:positionH relativeFrom="column">
                  <wp:posOffset>1087755</wp:posOffset>
                </wp:positionH>
                <wp:positionV relativeFrom="paragraph">
                  <wp:posOffset>3411855</wp:posOffset>
                </wp:positionV>
                <wp:extent cx="2454839" cy="276999"/>
                <wp:effectExtent l="0" t="0" r="0" b="0"/>
                <wp:wrapNone/>
                <wp:docPr id="23" name="ZoneText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903FDC-828A-A449-9E9D-2793347141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483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80EC5E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o available anti-Spike titration: 10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57D667" id="ZoneTexte 22" o:spid="_x0000_s1029" type="#_x0000_t202" style="position:absolute;margin-left:85.65pt;margin-top:268.65pt;width:193.3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" filled="f" stroked="f">
                <v:textbox style="mso-fit-shape-to-text:t">
                  <w:txbxContent>
                    <w:p w14:paraId="7680EC5E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o available anti-Spike titration: 109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0B2AFE" wp14:editId="0E7D5733">
                <wp:simplePos x="0" y="0"/>
                <wp:positionH relativeFrom="column">
                  <wp:posOffset>1096010</wp:posOffset>
                </wp:positionH>
                <wp:positionV relativeFrom="paragraph">
                  <wp:posOffset>3137535</wp:posOffset>
                </wp:positionV>
                <wp:extent cx="3748948" cy="276999"/>
                <wp:effectExtent l="0" t="0" r="0" b="0"/>
                <wp:wrapNone/>
                <wp:docPr id="24" name="ZoneText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5603B9-F6CF-F34D-BEE8-F4C472C353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894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CD4DDD" w14:textId="77777777" w:rsidR="00261AD9" w:rsidRP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61A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ARS-Cov2 Infection before or during vaccination: 2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0B2AFE" id="ZoneTexte 23" o:spid="_x0000_s1030" type="#_x0000_t202" style="position:absolute;margin-left:86.3pt;margin-top:247.05pt;width:295.2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" filled="f" stroked="f">
                <v:textbox style="mso-fit-shape-to-text:t">
                  <w:txbxContent>
                    <w:p w14:paraId="45CD4DDD" w14:textId="77777777" w:rsidR="00261AD9" w:rsidRPr="00261AD9" w:rsidRDefault="00261AD9" w:rsidP="00261AD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61A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ARS-Cov2 Infection before or during vaccination: 24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86FBFE" wp14:editId="4A7E2F84">
                <wp:simplePos x="0" y="0"/>
                <wp:positionH relativeFrom="column">
                  <wp:posOffset>1087755</wp:posOffset>
                </wp:positionH>
                <wp:positionV relativeFrom="paragraph">
                  <wp:posOffset>3702050</wp:posOffset>
                </wp:positionV>
                <wp:extent cx="4141775" cy="276999"/>
                <wp:effectExtent l="0" t="0" r="0" b="0"/>
                <wp:wrapNone/>
                <wp:docPr id="25" name="ZoneText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309D3F-8930-EC46-9E73-704BCC9399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177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F53AE9" w14:textId="77777777" w:rsidR="00261AD9" w:rsidRP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61A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Inapropriate serology ( &lt;3 or &gt; 6 weeks after last injection): 5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86FBFE" id="ZoneTexte 24" o:spid="_x0000_s1031" type="#_x0000_t202" style="position:absolute;margin-left:85.65pt;margin-top:291.5pt;width:326.1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" filled="f" stroked="f">
                <v:textbox style="mso-fit-shape-to-text:t">
                  <w:txbxContent>
                    <w:p w14:paraId="21F53AE9" w14:textId="77777777" w:rsidR="00261AD9" w:rsidRPr="00261AD9" w:rsidRDefault="00261AD9" w:rsidP="00261AD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61A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Inapropriate serology ( &lt;3 or &gt; 6 weeks after last injection): 56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F1B8B0" wp14:editId="05471AB2">
                <wp:simplePos x="0" y="0"/>
                <wp:positionH relativeFrom="column">
                  <wp:posOffset>1102360</wp:posOffset>
                </wp:positionH>
                <wp:positionV relativeFrom="paragraph">
                  <wp:posOffset>3957320</wp:posOffset>
                </wp:positionV>
                <wp:extent cx="1636987" cy="276999"/>
                <wp:effectExtent l="0" t="0" r="0" b="0"/>
                <wp:wrapNone/>
                <wp:docPr id="26" name="ZoneText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551C34-1958-504F-9ECA-E68CFFFA77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698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5F193B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Only one injection: 14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F1B8B0" id="ZoneTexte 25" o:spid="_x0000_s1032" type="#_x0000_t202" style="position:absolute;margin-left:86.8pt;margin-top:311.6pt;width:128.9pt;height:21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" filled="f" stroked="f">
                <v:textbox style="mso-fit-shape-to-text:t">
                  <w:txbxContent>
                    <w:p w14:paraId="095F193B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Only one injection: 149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D7E194" wp14:editId="5BF5A61C">
                <wp:simplePos x="0" y="0"/>
                <wp:positionH relativeFrom="column">
                  <wp:posOffset>207010</wp:posOffset>
                </wp:positionH>
                <wp:positionV relativeFrom="paragraph">
                  <wp:posOffset>4827905</wp:posOffset>
                </wp:positionV>
                <wp:extent cx="3218243" cy="687644"/>
                <wp:effectExtent l="0" t="0" r="0" b="0"/>
                <wp:wrapNone/>
                <wp:docPr id="27" name="Titr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2120F8-00BC-2B43-ABB2-E02697333C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18243" cy="6876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5419B3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. HBV vaccination cohort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7E194" id="_x0000_s1033" type="#_x0000_t202" style="position:absolute;margin-left:16.3pt;margin-top:380.15pt;width:253.4pt;height:54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" filled="f" stroked="f">
                <v:textbox>
                  <w:txbxContent>
                    <w:p w14:paraId="5A5419B3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. HBV vaccination cohort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F2549D" wp14:editId="60A50012">
                <wp:simplePos x="0" y="0"/>
                <wp:positionH relativeFrom="column">
                  <wp:posOffset>287020</wp:posOffset>
                </wp:positionH>
                <wp:positionV relativeFrom="paragraph">
                  <wp:posOffset>7380605</wp:posOffset>
                </wp:positionV>
                <wp:extent cx="0" cy="728560"/>
                <wp:effectExtent l="63500" t="0" r="38100" b="33655"/>
                <wp:wrapNone/>
                <wp:docPr id="30" name="Connecteur droit avec flèch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3A0C84-1FC2-8C45-B571-EF85ECB804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28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E50879" id="Connecteur droit avec flèche 29" o:spid="_x0000_s1026" type="#_x0000_t32" style="position:absolute;margin-left:22.6pt;margin-top:581.15pt;width:0;height:57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00A841" wp14:editId="754386CC">
                <wp:simplePos x="0" y="0"/>
                <wp:positionH relativeFrom="column">
                  <wp:posOffset>287020</wp:posOffset>
                </wp:positionH>
                <wp:positionV relativeFrom="paragraph">
                  <wp:posOffset>6308090</wp:posOffset>
                </wp:positionV>
                <wp:extent cx="0" cy="728560"/>
                <wp:effectExtent l="63500" t="0" r="38100" b="33655"/>
                <wp:wrapNone/>
                <wp:docPr id="32" name="Connecteur droit avec flèch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761D4B-0C5E-E849-AC96-DFE41632D5F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28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A8E23B" id="Connecteur droit avec flèche 31" o:spid="_x0000_s1026" type="#_x0000_t32" style="position:absolute;margin-left:22.6pt;margin-top:496.7pt;width:0;height:57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97415D" wp14:editId="57B34CFF">
                <wp:simplePos x="0" y="0"/>
                <wp:positionH relativeFrom="column">
                  <wp:posOffset>474980</wp:posOffset>
                </wp:positionH>
                <wp:positionV relativeFrom="paragraph">
                  <wp:posOffset>6736080</wp:posOffset>
                </wp:positionV>
                <wp:extent cx="597552" cy="0"/>
                <wp:effectExtent l="0" t="63500" r="0" b="76200"/>
                <wp:wrapNone/>
                <wp:docPr id="33" name="Connecteur droit avec flèch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88A9C9-B0F7-314A-931A-D08B5A2F16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5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4618DE" id="Connecteur droit avec flèche 32" o:spid="_x0000_s1026" type="#_x0000_t32" style="position:absolute;margin-left:37.4pt;margin-top:530.4pt;width:47.0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" strokecolor="#4472c4 [3204]" strokeweight=".5pt">
                <v:stroke endarrow="block" joinstyle="miter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9DC607" wp14:editId="03C2C9E5">
                <wp:simplePos x="0" y="0"/>
                <wp:positionH relativeFrom="column">
                  <wp:posOffset>474980</wp:posOffset>
                </wp:positionH>
                <wp:positionV relativeFrom="paragraph">
                  <wp:posOffset>7776845</wp:posOffset>
                </wp:positionV>
                <wp:extent cx="597552" cy="0"/>
                <wp:effectExtent l="0" t="63500" r="0" b="76200"/>
                <wp:wrapNone/>
                <wp:docPr id="34" name="Connecteur droit avec flèch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30DBCC-479B-364D-B4C7-73864623E9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5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E7A0F5" id="Connecteur droit avec flèche 33" o:spid="_x0000_s1026" type="#_x0000_t32" style="position:absolute;margin-left:37.4pt;margin-top:612.35pt;width:47.0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" strokecolor="#4472c4 [3204]" strokeweight=".5pt">
                <v:stroke endarrow="block" joinstyle="miter"/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C81761" wp14:editId="3135BF21">
                <wp:simplePos x="0" y="0"/>
                <wp:positionH relativeFrom="column">
                  <wp:posOffset>1087755</wp:posOffset>
                </wp:positionH>
                <wp:positionV relativeFrom="paragraph">
                  <wp:posOffset>6249035</wp:posOffset>
                </wp:positionV>
                <wp:extent cx="1421736" cy="276999"/>
                <wp:effectExtent l="0" t="0" r="0" b="0"/>
                <wp:wrapNone/>
                <wp:docPr id="36" name="ZoneText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6A4664-7066-1943-8395-2866341EE2D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173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0C79CA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o vaccination: 21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C81761" id="ZoneTexte 35" o:spid="_x0000_s1034" type="#_x0000_t202" style="position:absolute;margin-left:85.65pt;margin-top:492.05pt;width:111.95pt;height:21.8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" filled="f" stroked="f">
                <v:textbox style="mso-fit-shape-to-text:t">
                  <w:txbxContent>
                    <w:p w14:paraId="050C79CA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o vaccination: 212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F21520" wp14:editId="6321590B">
                <wp:simplePos x="0" y="0"/>
                <wp:positionH relativeFrom="column">
                  <wp:posOffset>1072515</wp:posOffset>
                </wp:positionH>
                <wp:positionV relativeFrom="paragraph">
                  <wp:posOffset>7724140</wp:posOffset>
                </wp:positionV>
                <wp:extent cx="2288255" cy="276999"/>
                <wp:effectExtent l="0" t="0" r="0" b="0"/>
                <wp:wrapNone/>
                <wp:docPr id="37" name="ZoneText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5F69EF-1589-9D46-8C03-08E3454547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825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CACACC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o available anti-HBs titration: 3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F21520" id="ZoneTexte 36" o:spid="_x0000_s1035" type="#_x0000_t202" style="position:absolute;margin-left:84.45pt;margin-top:608.2pt;width:180.2pt;height:21.8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" filled="f" stroked="f">
                <v:textbox style="mso-fit-shape-to-text:t">
                  <w:txbxContent>
                    <w:p w14:paraId="4FCACACC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o available anti-HBs titration: 32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61F4E8" wp14:editId="75FD300F">
                <wp:simplePos x="0" y="0"/>
                <wp:positionH relativeFrom="column">
                  <wp:posOffset>1096010</wp:posOffset>
                </wp:positionH>
                <wp:positionV relativeFrom="paragraph">
                  <wp:posOffset>6499860</wp:posOffset>
                </wp:positionV>
                <wp:extent cx="1568378" cy="276999"/>
                <wp:effectExtent l="0" t="0" r="0" b="0"/>
                <wp:wrapNone/>
                <wp:docPr id="41" name="ZoneText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38D683-0E5E-5B48-BF27-A671E9C31F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83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7B6636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Anti-HBc positive: 12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61F4E8" id="ZoneTexte 40" o:spid="_x0000_s1036" type="#_x0000_t202" style="position:absolute;margin-left:86.3pt;margin-top:511.8pt;width:123.5pt;height:21.8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" filled="f" stroked="f">
                <v:textbox style="mso-fit-shape-to-text:t">
                  <w:txbxContent>
                    <w:p w14:paraId="007B6636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Anti-HBc positive: 122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29B01B" wp14:editId="1355AAA4">
                <wp:simplePos x="0" y="0"/>
                <wp:positionH relativeFrom="column">
                  <wp:posOffset>1072515</wp:posOffset>
                </wp:positionH>
                <wp:positionV relativeFrom="paragraph">
                  <wp:posOffset>7477125</wp:posOffset>
                </wp:positionV>
                <wp:extent cx="3197350" cy="276999"/>
                <wp:effectExtent l="0" t="0" r="0" b="0"/>
                <wp:wrapNone/>
                <wp:docPr id="43" name="ZoneText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1F53B2-0290-4C4B-B889-2F3D40E576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735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75D077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Transplantation before complete vaccination: 9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9B01B" id="ZoneTexte 42" o:spid="_x0000_s1037" type="#_x0000_t202" style="position:absolute;margin-left:84.45pt;margin-top:588.75pt;width:251.75pt;height:21.8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" filled="f" stroked="f">
                <v:textbox style="mso-fit-shape-to-text:t">
                  <w:txbxContent>
                    <w:p w14:paraId="1B75D077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Transplantation before complete vaccination: 90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801D35" wp14:editId="45ED6CF8">
                <wp:simplePos x="0" y="0"/>
                <wp:positionH relativeFrom="column">
                  <wp:posOffset>149860</wp:posOffset>
                </wp:positionH>
                <wp:positionV relativeFrom="paragraph">
                  <wp:posOffset>1480820</wp:posOffset>
                </wp:positionV>
                <wp:extent cx="3830857" cy="307777"/>
                <wp:effectExtent l="0" t="0" r="0" b="0"/>
                <wp:wrapNone/>
                <wp:docPr id="44" name="ZoneText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AB9777-214B-5E47-8B84-2B60900BAE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085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301A74" w14:textId="77777777" w:rsidR="00261AD9" w:rsidRP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61A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909 liver transplant patients with HLA genotypin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01D35" id="ZoneTexte 43" o:spid="_x0000_s1038" type="#_x0000_t202" style="position:absolute;margin-left:11.8pt;margin-top:116.6pt;width:301.65pt;height:24.2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" filled="f" stroked="f">
                <v:textbox style="mso-fit-shape-to-text:t">
                  <w:txbxContent>
                    <w:p w14:paraId="3A301A74" w14:textId="77777777" w:rsidR="00261AD9" w:rsidRPr="00261AD9" w:rsidRDefault="00261AD9" w:rsidP="00261AD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61A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909 liver transplant patients with HLA genotyping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07A4374" wp14:editId="2D7A9F6B">
                <wp:simplePos x="0" y="0"/>
                <wp:positionH relativeFrom="column">
                  <wp:posOffset>149860</wp:posOffset>
                </wp:positionH>
                <wp:positionV relativeFrom="paragraph">
                  <wp:posOffset>5942330</wp:posOffset>
                </wp:positionV>
                <wp:extent cx="4686989" cy="307777"/>
                <wp:effectExtent l="0" t="0" r="0" b="0"/>
                <wp:wrapNone/>
                <wp:docPr id="45" name="ZoneText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EC600F-A1D4-D94A-B9D5-737E935A9E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98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8627BD" w14:textId="77777777" w:rsidR="00261AD9" w:rsidRP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61A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022 candidates for liver transplantation with HLA genotypin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7A4374" id="ZoneTexte 44" o:spid="_x0000_s1039" type="#_x0000_t202" style="position:absolute;margin-left:11.8pt;margin-top:467.9pt;width:369.05pt;height:24.2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" filled="f" stroked="f">
                <v:textbox style="mso-fit-shape-to-text:t">
                  <w:txbxContent>
                    <w:p w14:paraId="098627BD" w14:textId="77777777" w:rsidR="00261AD9" w:rsidRPr="00261AD9" w:rsidRDefault="00261AD9" w:rsidP="00261AD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61A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1022 candidates for liver transplantation with HLA genotyping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42A363" wp14:editId="1B82ECCD">
                <wp:simplePos x="0" y="0"/>
                <wp:positionH relativeFrom="column">
                  <wp:posOffset>1072515</wp:posOffset>
                </wp:positionH>
                <wp:positionV relativeFrom="paragraph">
                  <wp:posOffset>2376805</wp:posOffset>
                </wp:positionV>
                <wp:extent cx="646203" cy="276999"/>
                <wp:effectExtent l="0" t="0" r="0" b="0"/>
                <wp:wrapNone/>
                <wp:docPr id="46" name="ZoneTexte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CA7D33-C2CE-7D43-BBC0-334D3FAA14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20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5B8D9C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lost: 3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42A363" id="ZoneTexte 45" o:spid="_x0000_s1040" type="#_x0000_t202" style="position:absolute;margin-left:84.45pt;margin-top:187.15pt;width:50.9pt;height:21.8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" filled="f" stroked="f">
                <v:textbox style="mso-fit-shape-to-text:t">
                  <w:txbxContent>
                    <w:p w14:paraId="2F5B8D9C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lost: 35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C3342A" wp14:editId="43B4F1DF">
                <wp:simplePos x="0" y="0"/>
                <wp:positionH relativeFrom="column">
                  <wp:posOffset>149860</wp:posOffset>
                </wp:positionH>
                <wp:positionV relativeFrom="paragraph">
                  <wp:posOffset>2617470</wp:posOffset>
                </wp:positionV>
                <wp:extent cx="4076437" cy="307777"/>
                <wp:effectExtent l="0" t="0" r="0" b="0"/>
                <wp:wrapNone/>
                <wp:docPr id="47" name="ZoneText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C15EE8-E062-4147-95EF-DB1A67E061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43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33C205" w14:textId="77777777" w:rsidR="00261AD9" w:rsidRP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61AD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655 patients receiving one dose of BNT162b2 vacc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C3342A" id="ZoneTexte 46" o:spid="_x0000_s1041" type="#_x0000_t202" style="position:absolute;margin-left:11.8pt;margin-top:206.1pt;width:321pt;height:24.2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" filled="f" stroked="f">
                <v:textbox style="mso-fit-shape-to-text:t">
                  <w:txbxContent>
                    <w:p w14:paraId="5033C205" w14:textId="77777777" w:rsidR="00261AD9" w:rsidRPr="00261AD9" w:rsidRDefault="00261AD9" w:rsidP="00261AD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61AD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655 patients receiving one dose of BNT162b2 vaccine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AFBDD9" wp14:editId="6412EC65">
                <wp:simplePos x="0" y="0"/>
                <wp:positionH relativeFrom="column">
                  <wp:posOffset>149860</wp:posOffset>
                </wp:positionH>
                <wp:positionV relativeFrom="paragraph">
                  <wp:posOffset>4298950</wp:posOffset>
                </wp:positionV>
                <wp:extent cx="1765099" cy="307777"/>
                <wp:effectExtent l="0" t="0" r="0" b="0"/>
                <wp:wrapNone/>
                <wp:docPr id="49" name="ZoneText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6DFC39-35F5-1F49-B971-BB608123D3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09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2808FE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310 Included pati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AFBDD9" id="ZoneTexte 48" o:spid="_x0000_s1042" type="#_x0000_t202" style="position:absolute;margin-left:11.8pt;margin-top:338.5pt;width:139pt;height:24.2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" filled="f" stroked="f">
                <v:textbox style="mso-fit-shape-to-text:t">
                  <w:txbxContent>
                    <w:p w14:paraId="632808FE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310 Included patients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503D23B" wp14:editId="3EA4FEB8">
                <wp:simplePos x="0" y="0"/>
                <wp:positionH relativeFrom="column">
                  <wp:posOffset>149860</wp:posOffset>
                </wp:positionH>
                <wp:positionV relativeFrom="paragraph">
                  <wp:posOffset>7115810</wp:posOffset>
                </wp:positionV>
                <wp:extent cx="3819251" cy="307777"/>
                <wp:effectExtent l="0" t="0" r="0" b="0"/>
                <wp:wrapNone/>
                <wp:docPr id="51" name="ZoneText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649CB4-4573-A143-BE79-C766B824FE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925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716AE5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46 candidates receiving one dose of HBV vacc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03D23B" id="ZoneTexte 50" o:spid="_x0000_s1043" type="#_x0000_t202" style="position:absolute;margin-left:11.8pt;margin-top:560.3pt;width:300.75pt;height:24.2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" filled="f" stroked="f">
                <v:textbox style="mso-fit-shape-to-text:t">
                  <w:txbxContent>
                    <w:p w14:paraId="6C716AE5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546 candidates receiving one dose of HBV vaccine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ACCB827" wp14:editId="7AC18BCD">
                <wp:simplePos x="0" y="0"/>
                <wp:positionH relativeFrom="column">
                  <wp:posOffset>1087755</wp:posOffset>
                </wp:positionH>
                <wp:positionV relativeFrom="paragraph">
                  <wp:posOffset>6730365</wp:posOffset>
                </wp:positionV>
                <wp:extent cx="1774781" cy="276999"/>
                <wp:effectExtent l="0" t="0" r="0" b="0"/>
                <wp:wrapNone/>
                <wp:docPr id="52" name="ZoneTexte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56DD6E-56B5-E245-B3C3-FF1C541FD1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78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568CD6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revious vaccination: 14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CB827" id="ZoneTexte 51" o:spid="_x0000_s1044" type="#_x0000_t202" style="position:absolute;margin-left:85.65pt;margin-top:529.95pt;width:139.75pt;height:21.8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" filled="f" stroked="f">
                <v:textbox style="mso-fit-shape-to-text:t">
                  <w:txbxContent>
                    <w:p w14:paraId="73568CD6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Previous vaccination: 142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1D3D4B" wp14:editId="72C54FF8">
                <wp:simplePos x="0" y="0"/>
                <wp:positionH relativeFrom="column">
                  <wp:posOffset>149860</wp:posOffset>
                </wp:positionH>
                <wp:positionV relativeFrom="paragraph">
                  <wp:posOffset>8282940</wp:posOffset>
                </wp:positionV>
                <wp:extent cx="1805174" cy="307777"/>
                <wp:effectExtent l="0" t="0" r="0" b="0"/>
                <wp:wrapNone/>
                <wp:docPr id="53" name="ZoneTexte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AA98EE-7E7D-D942-B63E-3382392029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51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940102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424  Included pati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1D3D4B" id="ZoneTexte 52" o:spid="_x0000_s1045" type="#_x0000_t202" style="position:absolute;margin-left:11.8pt;margin-top:652.2pt;width:142.15pt;height:24.25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" filled="f" stroked="f">
                <v:textbox style="mso-fit-shape-to-text:t">
                  <w:txbxContent>
                    <w:p w14:paraId="14940102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424  Included patients</w:t>
                      </w:r>
                    </w:p>
                  </w:txbxContent>
                </v:textbox>
              </v:shape>
            </w:pict>
          </mc:Fallback>
        </mc:AlternateContent>
      </w:r>
      <w:r w:rsidRPr="00261AD9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1B660C7" wp14:editId="51ADD32B">
                <wp:simplePos x="0" y="0"/>
                <wp:positionH relativeFrom="column">
                  <wp:posOffset>1089660</wp:posOffset>
                </wp:positionH>
                <wp:positionV relativeFrom="paragraph">
                  <wp:posOffset>2893695</wp:posOffset>
                </wp:positionV>
                <wp:extent cx="4705746" cy="276999"/>
                <wp:effectExtent l="0" t="0" r="0" b="0"/>
                <wp:wrapNone/>
                <wp:docPr id="31" name="ZoneText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5B8030-BE60-694A-92AD-6304972CAF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74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E46738" w14:textId="77777777" w:rsidR="00261AD9" w:rsidRDefault="00261AD9" w:rsidP="00261A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ARS-Cov2 positive serology before vaccination: 6/202 tested patie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B660C7" id="ZoneTexte 30" o:spid="_x0000_s1046" type="#_x0000_t202" style="position:absolute;margin-left:85.8pt;margin-top:227.85pt;width:370.55pt;height:21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" filled="f" stroked="f">
                <v:textbox style="mso-fit-shape-to-text:t">
                  <w:txbxContent>
                    <w:p w14:paraId="46E46738" w14:textId="77777777" w:rsidR="00261AD9" w:rsidRDefault="00261AD9" w:rsidP="00261A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ARS-Cov2 positive serology before vaccination: 6/202 tested patients</w:t>
                      </w:r>
                    </w:p>
                  </w:txbxContent>
                </v:textbox>
              </v:shape>
            </w:pict>
          </mc:Fallback>
        </mc:AlternateContent>
      </w:r>
    </w:p>
    <w:p w14:paraId="7B53200C" w14:textId="3F015DBA" w:rsidR="00261AD9" w:rsidRDefault="00261AD9" w:rsidP="00261AD9">
      <w:pPr>
        <w:rPr>
          <w:lang w:val="en-US" w:eastAsia="en-US"/>
        </w:rPr>
      </w:pPr>
    </w:p>
    <w:p w14:paraId="32757BAB" w14:textId="60161374" w:rsidR="00261AD9" w:rsidRDefault="00261AD9" w:rsidP="00261AD9">
      <w:pPr>
        <w:rPr>
          <w:lang w:val="en-US" w:eastAsia="en-US"/>
        </w:rPr>
      </w:pPr>
    </w:p>
    <w:p w14:paraId="49F53C28" w14:textId="148AF948" w:rsidR="00261AD9" w:rsidRDefault="00261AD9" w:rsidP="00261AD9">
      <w:pPr>
        <w:rPr>
          <w:lang w:val="en-US" w:eastAsia="en-US"/>
        </w:rPr>
      </w:pPr>
    </w:p>
    <w:p w14:paraId="3289FEC6" w14:textId="6A9DBC9A" w:rsidR="00261AD9" w:rsidRDefault="00261AD9" w:rsidP="00261AD9">
      <w:pPr>
        <w:rPr>
          <w:lang w:val="en-US" w:eastAsia="en-US"/>
        </w:rPr>
      </w:pPr>
    </w:p>
    <w:p w14:paraId="40594DB7" w14:textId="3D07434B" w:rsidR="00261AD9" w:rsidRDefault="00261AD9" w:rsidP="00261AD9">
      <w:pPr>
        <w:rPr>
          <w:lang w:val="en-US" w:eastAsia="en-US"/>
        </w:rPr>
      </w:pPr>
    </w:p>
    <w:p w14:paraId="5AAD579B" w14:textId="4706BA76" w:rsidR="00261AD9" w:rsidRDefault="00261AD9" w:rsidP="00261AD9">
      <w:pPr>
        <w:rPr>
          <w:lang w:val="en-US" w:eastAsia="en-US"/>
        </w:rPr>
      </w:pPr>
    </w:p>
    <w:p w14:paraId="682C22F2" w14:textId="00459534" w:rsidR="00261AD9" w:rsidRDefault="00261AD9" w:rsidP="00261AD9">
      <w:pPr>
        <w:rPr>
          <w:lang w:val="en-US" w:eastAsia="en-US"/>
        </w:rPr>
      </w:pPr>
    </w:p>
    <w:p w14:paraId="0879A5F7" w14:textId="3DE09F71" w:rsidR="00261AD9" w:rsidRDefault="00261AD9" w:rsidP="00261AD9">
      <w:pPr>
        <w:rPr>
          <w:lang w:val="en-US" w:eastAsia="en-US"/>
        </w:rPr>
      </w:pPr>
    </w:p>
    <w:p w14:paraId="6D51886E" w14:textId="6BEBE56F" w:rsidR="00261AD9" w:rsidRDefault="00261AD9" w:rsidP="00261AD9">
      <w:pPr>
        <w:rPr>
          <w:lang w:val="en-US" w:eastAsia="en-US"/>
        </w:rPr>
      </w:pPr>
    </w:p>
    <w:p w14:paraId="53CDCEBB" w14:textId="1980BC12" w:rsidR="00261AD9" w:rsidRDefault="00261AD9" w:rsidP="00261AD9">
      <w:pPr>
        <w:rPr>
          <w:lang w:val="en-US" w:eastAsia="en-US"/>
        </w:rPr>
      </w:pPr>
    </w:p>
    <w:p w14:paraId="7ABBB3BC" w14:textId="0DEB3227" w:rsidR="00261AD9" w:rsidRDefault="00261AD9" w:rsidP="00261AD9">
      <w:pPr>
        <w:rPr>
          <w:lang w:val="en-US" w:eastAsia="en-US"/>
        </w:rPr>
      </w:pPr>
    </w:p>
    <w:p w14:paraId="12EFC994" w14:textId="1414EA37" w:rsidR="00261AD9" w:rsidRDefault="00261AD9" w:rsidP="00261AD9">
      <w:pPr>
        <w:rPr>
          <w:lang w:val="en-US" w:eastAsia="en-US"/>
        </w:rPr>
      </w:pPr>
    </w:p>
    <w:p w14:paraId="016A0358" w14:textId="5B0F05C2" w:rsidR="00261AD9" w:rsidRDefault="00261AD9" w:rsidP="00261AD9">
      <w:pPr>
        <w:rPr>
          <w:lang w:val="en-US" w:eastAsia="en-US"/>
        </w:rPr>
      </w:pPr>
    </w:p>
    <w:p w14:paraId="6A5CC58E" w14:textId="0413DB57" w:rsidR="00261AD9" w:rsidRDefault="00261AD9" w:rsidP="00261AD9">
      <w:pPr>
        <w:rPr>
          <w:lang w:val="en-US" w:eastAsia="en-US"/>
        </w:rPr>
      </w:pPr>
    </w:p>
    <w:p w14:paraId="08D24AA9" w14:textId="0686F5C3" w:rsidR="00261AD9" w:rsidRDefault="00261AD9" w:rsidP="00261AD9">
      <w:pPr>
        <w:rPr>
          <w:lang w:val="en-US" w:eastAsia="en-US"/>
        </w:rPr>
      </w:pPr>
    </w:p>
    <w:p w14:paraId="028EEE72" w14:textId="405E2C28" w:rsidR="00261AD9" w:rsidRDefault="00261AD9" w:rsidP="00261AD9">
      <w:pPr>
        <w:rPr>
          <w:lang w:val="en-US" w:eastAsia="en-US"/>
        </w:rPr>
      </w:pPr>
    </w:p>
    <w:p w14:paraId="77D0E2D5" w14:textId="239AF03B" w:rsidR="00261AD9" w:rsidRDefault="00261AD9" w:rsidP="00261AD9">
      <w:pPr>
        <w:rPr>
          <w:lang w:val="en-US" w:eastAsia="en-US"/>
        </w:rPr>
      </w:pPr>
    </w:p>
    <w:p w14:paraId="09FEBBD0" w14:textId="0C77CCC5" w:rsidR="00261AD9" w:rsidRDefault="00261AD9" w:rsidP="00261AD9">
      <w:pPr>
        <w:rPr>
          <w:lang w:val="en-US" w:eastAsia="en-US"/>
        </w:rPr>
      </w:pPr>
    </w:p>
    <w:p w14:paraId="6AF74980" w14:textId="2BCBAC96" w:rsidR="00261AD9" w:rsidRDefault="00261AD9" w:rsidP="00261AD9">
      <w:pPr>
        <w:rPr>
          <w:lang w:val="en-US" w:eastAsia="en-US"/>
        </w:rPr>
      </w:pPr>
    </w:p>
    <w:p w14:paraId="3FA8BE59" w14:textId="479B3D97" w:rsidR="00261AD9" w:rsidRDefault="00261AD9" w:rsidP="00261AD9">
      <w:pPr>
        <w:rPr>
          <w:lang w:val="en-US" w:eastAsia="en-US"/>
        </w:rPr>
      </w:pPr>
    </w:p>
    <w:p w14:paraId="29969ADB" w14:textId="11BF8499" w:rsidR="00261AD9" w:rsidRDefault="00261AD9" w:rsidP="00261AD9">
      <w:pPr>
        <w:rPr>
          <w:lang w:val="en-US" w:eastAsia="en-US"/>
        </w:rPr>
      </w:pPr>
    </w:p>
    <w:p w14:paraId="7B4EAE88" w14:textId="148A8627" w:rsidR="00261AD9" w:rsidRDefault="00261AD9" w:rsidP="00261AD9">
      <w:pPr>
        <w:rPr>
          <w:lang w:val="en-US" w:eastAsia="en-US"/>
        </w:rPr>
      </w:pPr>
    </w:p>
    <w:p w14:paraId="21494BA1" w14:textId="13E72194" w:rsidR="00261AD9" w:rsidRDefault="00261AD9" w:rsidP="00261AD9">
      <w:pPr>
        <w:rPr>
          <w:lang w:val="en-US" w:eastAsia="en-US"/>
        </w:rPr>
      </w:pPr>
    </w:p>
    <w:p w14:paraId="24FFE630" w14:textId="082E747E" w:rsidR="00261AD9" w:rsidRDefault="00261AD9" w:rsidP="00261AD9">
      <w:pPr>
        <w:rPr>
          <w:lang w:val="en-US" w:eastAsia="en-US"/>
        </w:rPr>
      </w:pPr>
    </w:p>
    <w:p w14:paraId="7937A9F6" w14:textId="6780384D" w:rsidR="00261AD9" w:rsidRDefault="00261AD9" w:rsidP="00261AD9">
      <w:pPr>
        <w:rPr>
          <w:lang w:val="en-US" w:eastAsia="en-US"/>
        </w:rPr>
      </w:pPr>
    </w:p>
    <w:p w14:paraId="3CFCDE94" w14:textId="4BF3B03A" w:rsidR="00261AD9" w:rsidRDefault="00261AD9" w:rsidP="00261AD9">
      <w:pPr>
        <w:rPr>
          <w:lang w:val="en-US" w:eastAsia="en-US"/>
        </w:rPr>
      </w:pPr>
    </w:p>
    <w:p w14:paraId="5EBC8074" w14:textId="0098C4C0" w:rsidR="00261AD9" w:rsidRDefault="00261AD9" w:rsidP="00261AD9">
      <w:pPr>
        <w:rPr>
          <w:lang w:val="en-US" w:eastAsia="en-US"/>
        </w:rPr>
      </w:pPr>
    </w:p>
    <w:p w14:paraId="7FC0AEB9" w14:textId="1DFBD929" w:rsidR="00261AD9" w:rsidRDefault="00261AD9" w:rsidP="00261AD9">
      <w:pPr>
        <w:rPr>
          <w:lang w:val="en-US" w:eastAsia="en-US"/>
        </w:rPr>
      </w:pPr>
    </w:p>
    <w:p w14:paraId="61C6B2C3" w14:textId="1EC4DDE0" w:rsidR="00261AD9" w:rsidRDefault="00261AD9" w:rsidP="00261AD9">
      <w:pPr>
        <w:rPr>
          <w:lang w:val="en-US" w:eastAsia="en-US"/>
        </w:rPr>
      </w:pPr>
    </w:p>
    <w:p w14:paraId="01809798" w14:textId="3D44650E" w:rsidR="00261AD9" w:rsidRDefault="00261AD9" w:rsidP="00261AD9">
      <w:pPr>
        <w:rPr>
          <w:lang w:val="en-US" w:eastAsia="en-US"/>
        </w:rPr>
      </w:pPr>
    </w:p>
    <w:p w14:paraId="03E5A4D4" w14:textId="1BF116AF" w:rsidR="00261AD9" w:rsidRDefault="00261AD9" w:rsidP="00261AD9">
      <w:pPr>
        <w:rPr>
          <w:lang w:val="en-US" w:eastAsia="en-US"/>
        </w:rPr>
      </w:pPr>
    </w:p>
    <w:p w14:paraId="0AFFFDDC" w14:textId="19BAA2F0" w:rsidR="00261AD9" w:rsidRDefault="00261AD9" w:rsidP="00261AD9">
      <w:pPr>
        <w:rPr>
          <w:lang w:val="en-US" w:eastAsia="en-US"/>
        </w:rPr>
      </w:pPr>
    </w:p>
    <w:p w14:paraId="280985A4" w14:textId="10589DC0" w:rsidR="00261AD9" w:rsidRDefault="00261AD9" w:rsidP="00261AD9">
      <w:pPr>
        <w:rPr>
          <w:lang w:val="en-US" w:eastAsia="en-US"/>
        </w:rPr>
      </w:pPr>
    </w:p>
    <w:p w14:paraId="32A898EE" w14:textId="08FFB58F" w:rsidR="00261AD9" w:rsidRDefault="00261AD9" w:rsidP="00261AD9">
      <w:pPr>
        <w:rPr>
          <w:lang w:val="en-US" w:eastAsia="en-US"/>
        </w:rPr>
      </w:pPr>
    </w:p>
    <w:p w14:paraId="54E4F348" w14:textId="6E56042B" w:rsidR="00261AD9" w:rsidRDefault="00261AD9" w:rsidP="00261AD9">
      <w:pPr>
        <w:rPr>
          <w:lang w:val="en-US" w:eastAsia="en-US"/>
        </w:rPr>
      </w:pPr>
    </w:p>
    <w:p w14:paraId="74EADEDA" w14:textId="71744D80" w:rsidR="00261AD9" w:rsidRDefault="00261AD9" w:rsidP="00261AD9">
      <w:pPr>
        <w:rPr>
          <w:lang w:val="en-US" w:eastAsia="en-US"/>
        </w:rPr>
      </w:pPr>
    </w:p>
    <w:p w14:paraId="15CE0E88" w14:textId="1D102198" w:rsidR="00261AD9" w:rsidRDefault="00261AD9" w:rsidP="00261AD9">
      <w:pPr>
        <w:rPr>
          <w:lang w:val="en-US" w:eastAsia="en-US"/>
        </w:rPr>
      </w:pPr>
    </w:p>
    <w:p w14:paraId="0EE581D0" w14:textId="15B1C7E1" w:rsidR="00261AD9" w:rsidRDefault="00261AD9" w:rsidP="00261AD9">
      <w:pPr>
        <w:rPr>
          <w:lang w:val="en-US" w:eastAsia="en-US"/>
        </w:rPr>
      </w:pPr>
    </w:p>
    <w:p w14:paraId="604DC8DF" w14:textId="231FED74" w:rsidR="00261AD9" w:rsidRDefault="00261AD9" w:rsidP="00261AD9">
      <w:pPr>
        <w:rPr>
          <w:lang w:val="en-US" w:eastAsia="en-US"/>
        </w:rPr>
      </w:pPr>
    </w:p>
    <w:p w14:paraId="1AE537D6" w14:textId="669BC529" w:rsidR="00261AD9" w:rsidRDefault="00261AD9" w:rsidP="00261AD9">
      <w:pPr>
        <w:rPr>
          <w:lang w:val="en-US" w:eastAsia="en-US"/>
        </w:rPr>
      </w:pPr>
    </w:p>
    <w:p w14:paraId="00E7AD7C" w14:textId="52F71DA0" w:rsidR="00261AD9" w:rsidRDefault="00261AD9" w:rsidP="00261AD9">
      <w:pPr>
        <w:rPr>
          <w:lang w:val="en-US" w:eastAsia="en-US"/>
        </w:rPr>
      </w:pPr>
    </w:p>
    <w:p w14:paraId="6D386A13" w14:textId="284A563C" w:rsidR="00261AD9" w:rsidRDefault="00261AD9" w:rsidP="00261AD9">
      <w:pPr>
        <w:rPr>
          <w:lang w:val="en-US" w:eastAsia="en-US"/>
        </w:rPr>
      </w:pPr>
    </w:p>
    <w:p w14:paraId="46DB1509" w14:textId="5DC2E0EB" w:rsidR="00261AD9" w:rsidRDefault="00261AD9" w:rsidP="00261AD9">
      <w:pPr>
        <w:rPr>
          <w:lang w:val="en-US" w:eastAsia="en-US"/>
        </w:rPr>
      </w:pPr>
    </w:p>
    <w:p w14:paraId="183B91BB" w14:textId="40527E29" w:rsidR="00261AD9" w:rsidRDefault="00261AD9" w:rsidP="00261AD9">
      <w:pPr>
        <w:rPr>
          <w:lang w:val="en-US" w:eastAsia="en-US"/>
        </w:rPr>
      </w:pPr>
    </w:p>
    <w:p w14:paraId="37BED2D2" w14:textId="2EAA99A8" w:rsidR="00261AD9" w:rsidRDefault="00261AD9" w:rsidP="00261AD9">
      <w:pPr>
        <w:rPr>
          <w:lang w:val="en-US" w:eastAsia="en-US"/>
        </w:rPr>
      </w:pPr>
    </w:p>
    <w:p w14:paraId="61D593ED" w14:textId="5998D964" w:rsidR="00261AD9" w:rsidRDefault="00261AD9" w:rsidP="00261AD9">
      <w:pPr>
        <w:rPr>
          <w:lang w:val="en-US" w:eastAsia="en-US"/>
        </w:rPr>
      </w:pPr>
    </w:p>
    <w:p w14:paraId="57D8B98D" w14:textId="30534977" w:rsidR="00261AD9" w:rsidRDefault="00261AD9" w:rsidP="00261AD9">
      <w:pPr>
        <w:rPr>
          <w:lang w:val="en-US" w:eastAsia="en-US"/>
        </w:rPr>
      </w:pPr>
    </w:p>
    <w:p w14:paraId="06361BA6" w14:textId="64CF525F" w:rsidR="00261AD9" w:rsidRDefault="00261AD9" w:rsidP="00261AD9">
      <w:pPr>
        <w:rPr>
          <w:lang w:val="en-US" w:eastAsia="en-US"/>
        </w:rPr>
      </w:pPr>
    </w:p>
    <w:p w14:paraId="0097E0A8" w14:textId="5D922DD9" w:rsidR="00261AD9" w:rsidRDefault="00261AD9" w:rsidP="00261AD9">
      <w:pPr>
        <w:rPr>
          <w:lang w:val="en-US" w:eastAsia="en-US"/>
        </w:rPr>
      </w:pPr>
    </w:p>
    <w:p w14:paraId="4BF5CD1A" w14:textId="2FCA39A2" w:rsidR="00261AD9" w:rsidRDefault="00261AD9" w:rsidP="00261AD9">
      <w:pPr>
        <w:rPr>
          <w:lang w:val="en-US" w:eastAsia="en-US"/>
        </w:rPr>
      </w:pPr>
    </w:p>
    <w:p w14:paraId="7C11D7DC" w14:textId="53931539" w:rsidR="00261AD9" w:rsidRDefault="00261AD9" w:rsidP="00261AD9">
      <w:pPr>
        <w:rPr>
          <w:lang w:val="en-US" w:eastAsia="en-US"/>
        </w:rPr>
      </w:pPr>
    </w:p>
    <w:p w14:paraId="4CA200C0" w14:textId="77777777" w:rsidR="00261AD9" w:rsidRDefault="00261AD9" w:rsidP="00261AD9">
      <w:pPr>
        <w:rPr>
          <w:lang w:val="en-US" w:eastAsia="en-US"/>
        </w:rPr>
      </w:pPr>
    </w:p>
    <w:p w14:paraId="3062CAEC" w14:textId="7E03A5CE" w:rsidR="00261AD9" w:rsidRDefault="00261AD9" w:rsidP="00261AD9">
      <w:pPr>
        <w:rPr>
          <w:lang w:val="en-US" w:eastAsia="en-US"/>
        </w:rPr>
      </w:pPr>
      <w:r>
        <w:rPr>
          <w:lang w:val="en-US" w:eastAsia="en-US"/>
        </w:rPr>
        <w:br w:type="page"/>
      </w:r>
      <w:bookmarkStart w:id="0" w:name="_GoBack"/>
      <w:bookmarkEnd w:id="0"/>
    </w:p>
    <w:p w14:paraId="026229EB" w14:textId="71E66FFA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  <w:r w:rsidRPr="00D80CD0">
        <w:rPr>
          <w:rFonts w:ascii="Times New Roman" w:hAnsi="Times New Roman"/>
          <w:lang w:val="en-US"/>
        </w:rPr>
        <w:lastRenderedPageBreak/>
        <w:t>Supplemental Table</w:t>
      </w:r>
      <w:r w:rsidR="00422347" w:rsidRPr="00D80CD0">
        <w:rPr>
          <w:rFonts w:ascii="Times New Roman" w:hAnsi="Times New Roman"/>
          <w:lang w:val="en-US"/>
        </w:rPr>
        <w:t xml:space="preserve"> 1</w:t>
      </w:r>
    </w:p>
    <w:p w14:paraId="0AEED28C" w14:textId="77777777" w:rsidR="00C10C05" w:rsidRPr="00D80CD0" w:rsidRDefault="00C10C05" w:rsidP="00C10C05">
      <w:pPr>
        <w:rPr>
          <w:lang w:val="en-US"/>
        </w:rPr>
      </w:pPr>
    </w:p>
    <w:p w14:paraId="071004DB" w14:textId="4A6C7A33" w:rsidR="00C10C05" w:rsidRPr="00D80CD0" w:rsidRDefault="00BB02F0" w:rsidP="00C10C05">
      <w:pPr>
        <w:rPr>
          <w:lang w:val="en-US"/>
        </w:rPr>
      </w:pPr>
      <w:r w:rsidRPr="00D80CD0">
        <w:rPr>
          <w:lang w:val="en-US"/>
        </w:rPr>
        <w:t xml:space="preserve">Ordered logistic regression </w:t>
      </w:r>
      <w:r w:rsidR="00422347" w:rsidRPr="00D80CD0">
        <w:rPr>
          <w:lang w:val="en-US"/>
        </w:rPr>
        <w:t xml:space="preserve">of </w:t>
      </w:r>
      <w:r w:rsidR="00F5620E" w:rsidRPr="00D80CD0">
        <w:rPr>
          <w:lang w:val="en-US"/>
        </w:rPr>
        <w:t>humoral</w:t>
      </w:r>
      <w:r w:rsidR="00422347" w:rsidRPr="00D80CD0">
        <w:rPr>
          <w:lang w:val="en-US"/>
        </w:rPr>
        <w:t xml:space="preserve"> response </w:t>
      </w:r>
      <w:r w:rsidR="00F5620E" w:rsidRPr="00D80CD0">
        <w:rPr>
          <w:lang w:val="en-US"/>
        </w:rPr>
        <w:t>to</w:t>
      </w:r>
      <w:r w:rsidR="00422347" w:rsidRPr="00D80CD0">
        <w:rPr>
          <w:lang w:val="en-US"/>
        </w:rPr>
        <w:t xml:space="preserve"> SARS-CoV2 </w:t>
      </w:r>
      <w:r w:rsidR="00F5620E" w:rsidRPr="00D80CD0">
        <w:rPr>
          <w:lang w:val="en-US"/>
        </w:rPr>
        <w:t xml:space="preserve">vaccine </w:t>
      </w:r>
      <w:r w:rsidRPr="00D80CD0">
        <w:rPr>
          <w:lang w:val="en-US"/>
        </w:rPr>
        <w:t>with DQB1</w:t>
      </w:r>
      <w:r w:rsidR="00422347" w:rsidRPr="00D80CD0">
        <w:rPr>
          <w:lang w:val="en-US"/>
        </w:rPr>
        <w:t xml:space="preserve"> </w:t>
      </w:r>
      <w:r w:rsidR="00375E3C" w:rsidRPr="00D80CD0">
        <w:rPr>
          <w:lang w:val="en-US"/>
        </w:rPr>
        <w:t xml:space="preserve">homozygosity </w:t>
      </w:r>
      <w:r w:rsidR="00422347" w:rsidRPr="00D80CD0">
        <w:rPr>
          <w:lang w:val="en-US"/>
        </w:rPr>
        <w:t xml:space="preserve">instead of DQB1 HED </w:t>
      </w:r>
    </w:p>
    <w:p w14:paraId="0C96EE50" w14:textId="77777777" w:rsidR="00C10C05" w:rsidRPr="00D80CD0" w:rsidRDefault="00C10C05" w:rsidP="00C10C05">
      <w:pPr>
        <w:rPr>
          <w:lang w:val="en-US"/>
        </w:rPr>
      </w:pPr>
    </w:p>
    <w:p w14:paraId="15413674" w14:textId="77777777" w:rsidR="00C10C05" w:rsidRPr="00D80CD0" w:rsidRDefault="00C10C05" w:rsidP="00C10C05">
      <w:pPr>
        <w:rPr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217"/>
        <w:gridCol w:w="1380"/>
        <w:gridCol w:w="1380"/>
        <w:gridCol w:w="1380"/>
      </w:tblGrid>
      <w:tr w:rsidR="00C10C05" w:rsidRPr="00D80CD0" w14:paraId="26CDEBEB" w14:textId="77777777" w:rsidTr="00A5393B">
        <w:trPr>
          <w:trHeight w:val="180"/>
        </w:trPr>
        <w:tc>
          <w:tcPr>
            <w:tcW w:w="169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2C658" w14:textId="77777777" w:rsidR="00C10C05" w:rsidRPr="00D80CD0" w:rsidRDefault="00C10C05" w:rsidP="00C10C0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FC9C5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b/>
                <w:bCs/>
                <w:color w:val="262626"/>
                <w:sz w:val="18"/>
                <w:szCs w:val="18"/>
              </w:rPr>
              <w:t>O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C3159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b/>
                <w:bCs/>
                <w:color w:val="262626"/>
                <w:sz w:val="18"/>
                <w:szCs w:val="18"/>
              </w:rPr>
              <w:t>2.5 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DDA97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b/>
                <w:bCs/>
                <w:color w:val="262626"/>
                <w:sz w:val="18"/>
                <w:szCs w:val="18"/>
              </w:rPr>
              <w:t>97.5 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7BE57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b/>
                <w:bCs/>
                <w:color w:val="262626"/>
                <w:sz w:val="18"/>
                <w:szCs w:val="18"/>
              </w:rPr>
              <w:t>P-value</w:t>
            </w:r>
          </w:p>
        </w:tc>
      </w:tr>
      <w:tr w:rsidR="00C10C05" w:rsidRPr="00D80CD0" w14:paraId="2FC8A35E" w14:textId="77777777" w:rsidTr="00A5393B">
        <w:trPr>
          <w:trHeight w:val="165"/>
        </w:trPr>
        <w:tc>
          <w:tcPr>
            <w:tcW w:w="169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067D1" w14:textId="5F3E2392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>DQ</w:t>
            </w:r>
            <w:r w:rsidR="00BB02F0" w:rsidRPr="00D80CD0">
              <w:rPr>
                <w:color w:val="262626"/>
                <w:sz w:val="18"/>
                <w:szCs w:val="18"/>
              </w:rPr>
              <w:t xml:space="preserve">B1 </w:t>
            </w:r>
            <w:r w:rsidRPr="00D80CD0">
              <w:rPr>
                <w:color w:val="262626"/>
                <w:sz w:val="18"/>
                <w:szCs w:val="18"/>
              </w:rPr>
              <w:t>homo</w:t>
            </w:r>
            <w:r w:rsidR="00BB02F0" w:rsidRPr="00D80CD0">
              <w:rPr>
                <w:color w:val="262626"/>
                <w:sz w:val="18"/>
                <w:szCs w:val="18"/>
              </w:rPr>
              <w:t>zygo</w:t>
            </w:r>
            <w:r w:rsidR="00F5620E" w:rsidRPr="00D80CD0">
              <w:rPr>
                <w:color w:val="262626"/>
                <w:sz w:val="18"/>
                <w:szCs w:val="18"/>
              </w:rPr>
              <w:t>si</w:t>
            </w:r>
            <w:r w:rsidR="00BB02F0" w:rsidRPr="00D80CD0">
              <w:rPr>
                <w:color w:val="262626"/>
                <w:sz w:val="18"/>
                <w:szCs w:val="18"/>
              </w:rPr>
              <w:t>ty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BA7C5" w14:textId="3E98DBAE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03185" w14:textId="0930844C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88606" w14:textId="2550022C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A4B53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0119</w:t>
            </w:r>
          </w:p>
        </w:tc>
      </w:tr>
      <w:tr w:rsidR="00C10C05" w:rsidRPr="00D80CD0" w14:paraId="5E9B4253" w14:textId="77777777" w:rsidTr="00A5393B">
        <w:trPr>
          <w:trHeight w:val="165"/>
        </w:trPr>
        <w:tc>
          <w:tcPr>
            <w:tcW w:w="16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01C7F" w14:textId="09700C0F" w:rsidR="00C10C05" w:rsidRPr="00D80CD0" w:rsidRDefault="00F5620E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>age</w:t>
            </w:r>
          </w:p>
        </w:tc>
        <w:tc>
          <w:tcPr>
            <w:tcW w:w="1217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21BB0" w14:textId="2A8B4629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D09D4" w14:textId="3C0F5AE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CA27" w14:textId="341F18C0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E2698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0208</w:t>
            </w:r>
          </w:p>
        </w:tc>
      </w:tr>
      <w:tr w:rsidR="00C10C05" w:rsidRPr="00D80CD0" w14:paraId="52A3F480" w14:textId="77777777" w:rsidTr="00A5393B">
        <w:trPr>
          <w:trHeight w:val="165"/>
        </w:trPr>
        <w:tc>
          <w:tcPr>
            <w:tcW w:w="16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C5155" w14:textId="6D6EAB03" w:rsidR="00C10C05" w:rsidRPr="00D80CD0" w:rsidRDefault="00F5620E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>time since transplant</w:t>
            </w:r>
            <w:r w:rsidRPr="00D80CD0" w:rsidDel="00F5620E">
              <w:rPr>
                <w:color w:val="262626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8E1ED" w14:textId="49A37E5C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015D8" w14:textId="20337B65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C3A7" w14:textId="7211A1B6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8C2C0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0006</w:t>
            </w:r>
          </w:p>
        </w:tc>
      </w:tr>
      <w:tr w:rsidR="00C10C05" w:rsidRPr="00D80CD0" w14:paraId="3B960BC2" w14:textId="77777777" w:rsidTr="00A5393B">
        <w:trPr>
          <w:trHeight w:val="165"/>
        </w:trPr>
        <w:tc>
          <w:tcPr>
            <w:tcW w:w="16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7A78A" w14:textId="2975C306" w:rsidR="00C10C05" w:rsidRPr="00D80CD0" w:rsidRDefault="00F5620E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>mycophenolate</w:t>
            </w:r>
            <w:r w:rsidRPr="00D80CD0" w:rsidDel="00F5620E">
              <w:rPr>
                <w:color w:val="262626"/>
                <w:sz w:val="18"/>
                <w:szCs w:val="18"/>
              </w:rPr>
              <w:t xml:space="preserve"> </w:t>
            </w:r>
          </w:p>
        </w:tc>
        <w:tc>
          <w:tcPr>
            <w:tcW w:w="1217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35F8E" w14:textId="25C7730E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59F54" w14:textId="6F95AA90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E4410" w14:textId="5BBD4548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5FF0A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C10C05" w:rsidRPr="00D80CD0" w14:paraId="3CADDABD" w14:textId="77777777" w:rsidTr="00A5393B">
        <w:trPr>
          <w:trHeight w:val="165"/>
        </w:trPr>
        <w:tc>
          <w:tcPr>
            <w:tcW w:w="16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E553" w14:textId="0717B573" w:rsidR="00C10C05" w:rsidRPr="00D80CD0" w:rsidRDefault="00F5620E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 xml:space="preserve"> steroids</w:t>
            </w:r>
          </w:p>
        </w:tc>
        <w:tc>
          <w:tcPr>
            <w:tcW w:w="121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35E71" w14:textId="3398AB89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B0539" w14:textId="02F96770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40C0A" w14:textId="3501DDCC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E952E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1626</w:t>
            </w:r>
          </w:p>
        </w:tc>
      </w:tr>
      <w:tr w:rsidR="00C10C05" w:rsidRPr="00D80CD0" w14:paraId="536E6439" w14:textId="77777777" w:rsidTr="00A5393B">
        <w:trPr>
          <w:trHeight w:val="165"/>
        </w:trPr>
        <w:tc>
          <w:tcPr>
            <w:tcW w:w="16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D4638" w14:textId="7C4FD5BD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>Hemoglo</w:t>
            </w:r>
            <w:r w:rsidR="00F5620E" w:rsidRPr="00D80CD0">
              <w:rPr>
                <w:color w:val="262626"/>
                <w:sz w:val="18"/>
                <w:szCs w:val="18"/>
              </w:rPr>
              <w:t>bi</w:t>
            </w:r>
            <w:r w:rsidRPr="00D80CD0">
              <w:rPr>
                <w:color w:val="262626"/>
                <w:sz w:val="18"/>
                <w:szCs w:val="18"/>
              </w:rPr>
              <w:t>n</w:t>
            </w:r>
            <w:r w:rsidR="00F5620E" w:rsidRPr="00D80CD0">
              <w:rPr>
                <w:color w:val="262626"/>
                <w:sz w:val="18"/>
                <w:szCs w:val="18"/>
              </w:rPr>
              <w:t xml:space="preserve"> levels</w:t>
            </w:r>
          </w:p>
        </w:tc>
        <w:tc>
          <w:tcPr>
            <w:tcW w:w="1217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BD013" w14:textId="23A6B81A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3AF2" w14:textId="4DF17185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5225" w14:textId="429CDE5F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1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0356D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C10C05" w:rsidRPr="00D80CD0" w14:paraId="58F0AA01" w14:textId="77777777" w:rsidTr="00A5393B">
        <w:trPr>
          <w:trHeight w:val="165"/>
        </w:trPr>
        <w:tc>
          <w:tcPr>
            <w:tcW w:w="16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7BF70" w14:textId="170BC14D" w:rsidR="00C10C05" w:rsidRPr="00D80CD0" w:rsidRDefault="00F5620E" w:rsidP="00C10C05">
            <w:pPr>
              <w:rPr>
                <w:sz w:val="18"/>
                <w:szCs w:val="18"/>
              </w:rPr>
            </w:pPr>
            <w:r w:rsidRPr="00D80CD0">
              <w:rPr>
                <w:color w:val="262626"/>
                <w:sz w:val="18"/>
                <w:szCs w:val="18"/>
              </w:rPr>
              <w:t xml:space="preserve">combined </w:t>
            </w:r>
            <w:r w:rsidR="00C10C05" w:rsidRPr="00D80CD0">
              <w:rPr>
                <w:color w:val="262626"/>
                <w:sz w:val="18"/>
                <w:szCs w:val="18"/>
              </w:rPr>
              <w:t>graft</w:t>
            </w:r>
          </w:p>
        </w:tc>
        <w:tc>
          <w:tcPr>
            <w:tcW w:w="121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818A2" w14:textId="390351D5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5DCBD" w14:textId="4F672E52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208FD" w14:textId="4468E6BE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</w:t>
            </w:r>
            <w:r w:rsidR="00D64520" w:rsidRPr="00D80CD0">
              <w:rPr>
                <w:color w:val="000000"/>
                <w:sz w:val="18"/>
                <w:szCs w:val="18"/>
              </w:rPr>
              <w:t>.</w:t>
            </w:r>
            <w:r w:rsidRPr="00D80CD0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FB2F0" w14:textId="77777777" w:rsidR="00C10C05" w:rsidRPr="00D80CD0" w:rsidRDefault="00C10C05" w:rsidP="00C10C05">
            <w:pPr>
              <w:rPr>
                <w:sz w:val="18"/>
                <w:szCs w:val="18"/>
              </w:rPr>
            </w:pPr>
            <w:r w:rsidRPr="00D80CD0">
              <w:rPr>
                <w:color w:val="000000"/>
                <w:sz w:val="18"/>
                <w:szCs w:val="18"/>
              </w:rPr>
              <w:t>0.0400</w:t>
            </w:r>
          </w:p>
        </w:tc>
      </w:tr>
    </w:tbl>
    <w:p w14:paraId="23B6DC48" w14:textId="77777777" w:rsidR="00C10C05" w:rsidRPr="00D80CD0" w:rsidRDefault="00C10C05" w:rsidP="00C10C05">
      <w:pPr>
        <w:rPr>
          <w:lang w:val="en-US"/>
        </w:rPr>
      </w:pPr>
    </w:p>
    <w:p w14:paraId="392D698F" w14:textId="77777777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</w:p>
    <w:p w14:paraId="1E375DA8" w14:textId="77777777" w:rsidR="007F675D" w:rsidRPr="00D80CD0" w:rsidRDefault="007F675D" w:rsidP="007F675D">
      <w:pPr>
        <w:pStyle w:val="Titre2"/>
        <w:rPr>
          <w:rFonts w:ascii="Times New Roman" w:hAnsi="Times New Roman"/>
          <w:lang w:val="en-US"/>
        </w:rPr>
      </w:pPr>
      <w:r w:rsidRPr="00D80CD0">
        <w:rPr>
          <w:rFonts w:ascii="Times New Roman" w:hAnsi="Times New Roman"/>
          <w:lang w:val="en-US"/>
        </w:rPr>
        <w:t>Supplemental Table 2</w:t>
      </w:r>
    </w:p>
    <w:p w14:paraId="4D10AD2E" w14:textId="77777777" w:rsidR="007F675D" w:rsidRPr="00D80CD0" w:rsidRDefault="007F675D" w:rsidP="007F675D">
      <w:pPr>
        <w:rPr>
          <w:lang w:val="en-US"/>
        </w:rPr>
      </w:pPr>
    </w:p>
    <w:p w14:paraId="13D08B91" w14:textId="0AB77400" w:rsidR="007F675D" w:rsidRPr="00D80CD0" w:rsidRDefault="007F675D" w:rsidP="007F675D">
      <w:pPr>
        <w:rPr>
          <w:lang w:val="en-US"/>
        </w:rPr>
      </w:pPr>
      <w:r w:rsidRPr="00D80CD0">
        <w:rPr>
          <w:lang w:val="en-US"/>
        </w:rPr>
        <w:t xml:space="preserve">Ordered logistic regression of </w:t>
      </w:r>
      <w:r w:rsidR="00F5620E" w:rsidRPr="00D80CD0">
        <w:rPr>
          <w:lang w:val="en-US"/>
        </w:rPr>
        <w:t xml:space="preserve">humoral response to SARS-CoV2 vaccine </w:t>
      </w:r>
      <w:r w:rsidRPr="00D80CD0">
        <w:rPr>
          <w:lang w:val="en-US"/>
        </w:rPr>
        <w:t xml:space="preserve">in </w:t>
      </w:r>
      <w:r w:rsidR="00F5620E" w:rsidRPr="00D80CD0">
        <w:rPr>
          <w:lang w:val="en-US"/>
        </w:rPr>
        <w:t>HLA-</w:t>
      </w:r>
      <w:r w:rsidR="00863A98" w:rsidRPr="00D80CD0">
        <w:rPr>
          <w:lang w:val="en-US"/>
        </w:rPr>
        <w:t>DQB1</w:t>
      </w:r>
      <w:r w:rsidRPr="00D80CD0">
        <w:rPr>
          <w:lang w:val="en-US"/>
        </w:rPr>
        <w:t xml:space="preserve"> </w:t>
      </w:r>
      <w:r w:rsidR="00F5620E" w:rsidRPr="00D80CD0">
        <w:rPr>
          <w:lang w:val="en-US"/>
        </w:rPr>
        <w:t>heterozygous patients</w:t>
      </w:r>
    </w:p>
    <w:p w14:paraId="4286E296" w14:textId="77777777" w:rsidR="007F675D" w:rsidRPr="00D80CD0" w:rsidRDefault="007F675D" w:rsidP="007F675D">
      <w:pPr>
        <w:rPr>
          <w:lang w:val="en-US" w:eastAsia="en-US"/>
        </w:rPr>
      </w:pPr>
    </w:p>
    <w:p w14:paraId="4BAF7513" w14:textId="77777777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380"/>
        <w:gridCol w:w="1380"/>
        <w:gridCol w:w="1380"/>
        <w:gridCol w:w="1380"/>
      </w:tblGrid>
      <w:tr w:rsidR="007F675D" w:rsidRPr="00D80CD0" w14:paraId="6D114C51" w14:textId="77777777" w:rsidTr="00A5393B">
        <w:trPr>
          <w:trHeight w:val="180"/>
        </w:trPr>
        <w:tc>
          <w:tcPr>
            <w:tcW w:w="15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B38EA" w14:textId="77777777" w:rsidR="007F675D" w:rsidRPr="00D80CD0" w:rsidRDefault="007F675D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28C7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b/>
                <w:bCs/>
                <w:color w:val="262626"/>
                <w:sz w:val="15"/>
                <w:szCs w:val="15"/>
              </w:rPr>
              <w:t>O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FFD82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b/>
                <w:bCs/>
                <w:color w:val="262626"/>
                <w:sz w:val="15"/>
                <w:szCs w:val="15"/>
              </w:rPr>
              <w:t>2.5 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D4C4D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b/>
                <w:bCs/>
                <w:color w:val="262626"/>
                <w:sz w:val="15"/>
                <w:szCs w:val="15"/>
              </w:rPr>
              <w:t>97.5 %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50B5A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b/>
                <w:bCs/>
                <w:color w:val="262626"/>
                <w:sz w:val="15"/>
                <w:szCs w:val="15"/>
              </w:rPr>
              <w:t>P-value</w:t>
            </w:r>
          </w:p>
        </w:tc>
      </w:tr>
      <w:tr w:rsidR="007F675D" w:rsidRPr="00D80CD0" w14:paraId="67D936FE" w14:textId="77777777" w:rsidTr="00A5393B">
        <w:trPr>
          <w:trHeight w:val="165"/>
        </w:trPr>
        <w:tc>
          <w:tcPr>
            <w:tcW w:w="153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9AA59" w14:textId="78326924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HED</w:t>
            </w:r>
            <w:r w:rsidR="00F5620E" w:rsidRPr="00D80CD0">
              <w:rPr>
                <w:color w:val="262626"/>
                <w:sz w:val="15"/>
                <w:szCs w:val="15"/>
              </w:rPr>
              <w:t>-</w:t>
            </w:r>
            <w:r w:rsidRPr="00D80CD0">
              <w:rPr>
                <w:color w:val="262626"/>
                <w:sz w:val="15"/>
                <w:szCs w:val="15"/>
              </w:rPr>
              <w:t>DQ</w:t>
            </w:r>
            <w:r w:rsidR="00F5620E" w:rsidRPr="00D80CD0">
              <w:rPr>
                <w:color w:val="262626"/>
                <w:sz w:val="15"/>
                <w:szCs w:val="15"/>
              </w:rPr>
              <w:t>B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F9F7" w14:textId="3AE9EC28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0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A4635" w14:textId="3B15914D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4320D" w14:textId="4573F77C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0EB8C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0053</w:t>
            </w:r>
          </w:p>
        </w:tc>
      </w:tr>
      <w:tr w:rsidR="007F675D" w:rsidRPr="00D80CD0" w14:paraId="719A8B85" w14:textId="77777777" w:rsidTr="00A5393B">
        <w:trPr>
          <w:trHeight w:val="165"/>
        </w:trPr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FA603" w14:textId="0CEA38F3" w:rsidR="007F675D" w:rsidRPr="00D80CD0" w:rsidRDefault="00F5620E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age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07E9B" w14:textId="10978125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5DF05" w14:textId="1F422B21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98D13" w14:textId="487D5DCA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5C59B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0091</w:t>
            </w:r>
          </w:p>
        </w:tc>
      </w:tr>
      <w:tr w:rsidR="007F675D" w:rsidRPr="00D80CD0" w14:paraId="11215423" w14:textId="77777777" w:rsidTr="00A5393B">
        <w:trPr>
          <w:trHeight w:val="165"/>
        </w:trPr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760B5" w14:textId="0C83EF32" w:rsidR="007F675D" w:rsidRPr="00D80CD0" w:rsidRDefault="00F5620E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time since transplant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5CF1A" w14:textId="3C7BF85A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07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FFFF" w14:textId="7AF36E75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7B487" w14:textId="67E16F92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55F2E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0100</w:t>
            </w:r>
          </w:p>
        </w:tc>
      </w:tr>
      <w:tr w:rsidR="007F675D" w:rsidRPr="00D80CD0" w14:paraId="03B30532" w14:textId="77777777" w:rsidTr="00A5393B">
        <w:trPr>
          <w:trHeight w:val="165"/>
        </w:trPr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56FD2" w14:textId="4E8211A0" w:rsidR="007F675D" w:rsidRPr="00D80CD0" w:rsidRDefault="00F5620E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mycophenolate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FB277" w14:textId="6EEAFBF1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E5DA3" w14:textId="47D03E11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B3153" w14:textId="1AE9F336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0016A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0001</w:t>
            </w:r>
          </w:p>
        </w:tc>
      </w:tr>
      <w:tr w:rsidR="007F675D" w:rsidRPr="00D80CD0" w14:paraId="4F5DA834" w14:textId="77777777" w:rsidTr="00A5393B">
        <w:trPr>
          <w:trHeight w:val="165"/>
        </w:trPr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AFFCC" w14:textId="1C241AB6" w:rsidR="007F675D" w:rsidRPr="00D80CD0" w:rsidRDefault="00F5620E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steroids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3E42A" w14:textId="30218585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4FBCB" w14:textId="110C0B26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C8119" w14:textId="16145D64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17AB8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2883</w:t>
            </w:r>
          </w:p>
        </w:tc>
      </w:tr>
      <w:tr w:rsidR="007F675D" w:rsidRPr="00D80CD0" w14:paraId="5F82A926" w14:textId="77777777" w:rsidTr="00A5393B">
        <w:trPr>
          <w:trHeight w:val="165"/>
        </w:trPr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AB80B" w14:textId="264F7BBA" w:rsidR="007F675D" w:rsidRPr="00D80CD0" w:rsidRDefault="00F5620E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Hemoglobin levels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36014" w14:textId="524A63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9B031" w14:textId="0AD69E5B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901DE" w14:textId="6685BF88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380" w:type="dxa"/>
            <w:shd w:val="clear" w:color="auto" w:fill="F1F8F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99915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0001</w:t>
            </w:r>
          </w:p>
        </w:tc>
      </w:tr>
      <w:tr w:rsidR="007F675D" w:rsidRPr="00D80CD0" w14:paraId="0CEC3299" w14:textId="77777777" w:rsidTr="00A5393B">
        <w:trPr>
          <w:trHeight w:val="165"/>
        </w:trPr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FED93" w14:textId="3411A045" w:rsidR="007F675D" w:rsidRPr="00D80CD0" w:rsidRDefault="00F5620E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262626"/>
                <w:sz w:val="15"/>
                <w:szCs w:val="15"/>
              </w:rPr>
              <w:t>combined graft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9E0EB" w14:textId="233E4512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659E8" w14:textId="26EC7A63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3FE82" w14:textId="5920004E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1</w:t>
            </w:r>
            <w:r w:rsidR="00D64520" w:rsidRPr="00D80CD0">
              <w:rPr>
                <w:color w:val="000000"/>
                <w:sz w:val="15"/>
                <w:szCs w:val="15"/>
              </w:rPr>
              <w:t>.</w:t>
            </w:r>
            <w:r w:rsidRPr="00D80CD0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3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7AA47" w14:textId="77777777" w:rsidR="007F675D" w:rsidRPr="00D80CD0" w:rsidRDefault="007F675D">
            <w:pPr>
              <w:pStyle w:val="NormalWeb"/>
              <w:spacing w:before="0" w:beforeAutospacing="0" w:after="0" w:afterAutospacing="0"/>
            </w:pPr>
            <w:r w:rsidRPr="00D80CD0">
              <w:rPr>
                <w:color w:val="000000"/>
                <w:sz w:val="15"/>
                <w:szCs w:val="15"/>
              </w:rPr>
              <w:t>0.1419</w:t>
            </w:r>
          </w:p>
        </w:tc>
      </w:tr>
    </w:tbl>
    <w:p w14:paraId="5C5DD206" w14:textId="77777777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</w:p>
    <w:p w14:paraId="164F2419" w14:textId="77777777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</w:p>
    <w:p w14:paraId="7528867B" w14:textId="77777777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</w:p>
    <w:p w14:paraId="2EBC0DC0" w14:textId="77777777" w:rsidR="00C10C05" w:rsidRPr="00D80CD0" w:rsidRDefault="00C10C05" w:rsidP="00E52B4B">
      <w:pPr>
        <w:pStyle w:val="Titre2"/>
        <w:rPr>
          <w:rFonts w:ascii="Times New Roman" w:hAnsi="Times New Roman"/>
          <w:lang w:val="en-US"/>
        </w:rPr>
      </w:pPr>
    </w:p>
    <w:p w14:paraId="7F685C55" w14:textId="77777777" w:rsidR="00C10C05" w:rsidRPr="00D80CD0" w:rsidRDefault="00C10C05">
      <w:pPr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  <w:r w:rsidRPr="00D80CD0">
        <w:rPr>
          <w:lang w:val="en-US"/>
        </w:rPr>
        <w:br w:type="page"/>
      </w:r>
    </w:p>
    <w:p w14:paraId="61AB240F" w14:textId="77777777" w:rsidR="00E52B4B" w:rsidRPr="00D80CD0" w:rsidRDefault="00E52B4B" w:rsidP="00E52B4B">
      <w:pPr>
        <w:pStyle w:val="Titre2"/>
        <w:rPr>
          <w:rFonts w:ascii="Times New Roman" w:hAnsi="Times New Roman"/>
          <w:lang w:val="en-US"/>
        </w:rPr>
      </w:pPr>
      <w:r w:rsidRPr="00D80CD0">
        <w:rPr>
          <w:rFonts w:ascii="Times New Roman" w:hAnsi="Times New Roman"/>
          <w:lang w:val="en-US"/>
        </w:rPr>
        <w:lastRenderedPageBreak/>
        <w:t xml:space="preserve">Supplemental Table </w:t>
      </w:r>
      <w:r w:rsidR="005C76EE" w:rsidRPr="00D80CD0">
        <w:rPr>
          <w:rFonts w:ascii="Times New Roman" w:hAnsi="Times New Roman"/>
          <w:lang w:val="en-US"/>
        </w:rPr>
        <w:t>3</w:t>
      </w:r>
    </w:p>
    <w:p w14:paraId="7D9344F6" w14:textId="77777777" w:rsidR="00E52B4B" w:rsidRPr="00D80CD0" w:rsidRDefault="00E52B4B" w:rsidP="00E52B4B">
      <w:pPr>
        <w:rPr>
          <w:lang w:val="en-US"/>
        </w:rPr>
      </w:pPr>
    </w:p>
    <w:p w14:paraId="15C998B1" w14:textId="0236866C" w:rsidR="00CE4FAF" w:rsidRPr="00D80CD0" w:rsidRDefault="00CE4FAF" w:rsidP="00CE4FAF">
      <w:pPr>
        <w:tabs>
          <w:tab w:val="left" w:pos="1616"/>
        </w:tabs>
        <w:spacing w:line="360" w:lineRule="auto"/>
        <w:rPr>
          <w:lang w:val="en-US"/>
        </w:rPr>
      </w:pPr>
      <w:r w:rsidRPr="00D80CD0">
        <w:rPr>
          <w:lang w:val="en-US"/>
        </w:rPr>
        <w:t xml:space="preserve">DQB1 HED and </w:t>
      </w:r>
      <w:r w:rsidR="00F5620E" w:rsidRPr="00D80CD0">
        <w:rPr>
          <w:lang w:val="en-US"/>
        </w:rPr>
        <w:t xml:space="preserve">humoral </w:t>
      </w:r>
      <w:r w:rsidRPr="00D80CD0">
        <w:rPr>
          <w:lang w:val="en-US"/>
        </w:rPr>
        <w:t xml:space="preserve">response </w:t>
      </w:r>
      <w:r w:rsidR="00F5620E" w:rsidRPr="00D80CD0">
        <w:rPr>
          <w:lang w:val="en-US"/>
        </w:rPr>
        <w:t xml:space="preserve">to </w:t>
      </w:r>
      <w:r w:rsidRPr="00D80CD0">
        <w:rPr>
          <w:lang w:val="en-US"/>
        </w:rPr>
        <w:t>SARS-CoV2 or HBV</w:t>
      </w:r>
      <w:r w:rsidR="00F5620E" w:rsidRPr="00D80CD0">
        <w:rPr>
          <w:lang w:val="en-US"/>
        </w:rPr>
        <w:t xml:space="preserve"> vaccines</w:t>
      </w:r>
      <w:r w:rsidRPr="00D80CD0">
        <w:rPr>
          <w:lang w:val="en-US"/>
        </w:rPr>
        <w:t xml:space="preserve">. Characteristic of </w:t>
      </w:r>
      <w:r w:rsidR="00F5620E" w:rsidRPr="00D80CD0">
        <w:rPr>
          <w:lang w:val="en-US"/>
        </w:rPr>
        <w:t xml:space="preserve">the </w:t>
      </w:r>
      <w:r w:rsidRPr="00D80CD0">
        <w:rPr>
          <w:lang w:val="en-US"/>
        </w:rPr>
        <w:t>general prop</w:t>
      </w:r>
      <w:r w:rsidR="00BB50B5" w:rsidRPr="00D80CD0">
        <w:rPr>
          <w:lang w:val="en-US"/>
        </w:rPr>
        <w:t>e</w:t>
      </w:r>
      <w:r w:rsidRPr="00D80CD0">
        <w:rPr>
          <w:lang w:val="en-US"/>
        </w:rPr>
        <w:t>nsity score (GPS) based on generalized boosted model (GBM): number of iterations</w:t>
      </w:r>
      <w:r w:rsidR="0088746C" w:rsidRPr="00D80CD0">
        <w:rPr>
          <w:lang w:val="en-US"/>
        </w:rPr>
        <w:t>.</w:t>
      </w:r>
      <w:r w:rsidR="008D25C0" w:rsidRPr="00D80CD0">
        <w:rPr>
          <w:lang w:val="en-US"/>
        </w:rPr>
        <w:t xml:space="preserve"> </w:t>
      </w:r>
      <w:r w:rsidRPr="00D80CD0">
        <w:rPr>
          <w:lang w:val="en-US"/>
        </w:rPr>
        <w:t>effective sample size</w:t>
      </w:r>
      <w:r w:rsidR="0088746C" w:rsidRPr="00D80CD0">
        <w:rPr>
          <w:lang w:val="en-US"/>
        </w:rPr>
        <w:t>.</w:t>
      </w:r>
      <w:r w:rsidRPr="00D80CD0">
        <w:rPr>
          <w:lang w:val="en-US"/>
        </w:rPr>
        <w:t xml:space="preserve"> corrections by GPS and statistical t- and p-values of the generalized linear model (GLM).</w:t>
      </w:r>
    </w:p>
    <w:p w14:paraId="71F37392" w14:textId="77777777" w:rsidR="00CE4FAF" w:rsidRPr="00D80CD0" w:rsidRDefault="00CE4FAF" w:rsidP="00CE4FAF">
      <w:pPr>
        <w:tabs>
          <w:tab w:val="left" w:pos="1616"/>
        </w:tabs>
        <w:rPr>
          <w:lang w:val="en-US"/>
        </w:rPr>
      </w:pPr>
    </w:p>
    <w:tbl>
      <w:tblPr>
        <w:tblW w:w="1066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40"/>
        <w:gridCol w:w="925"/>
        <w:gridCol w:w="1714"/>
        <w:gridCol w:w="957"/>
        <w:gridCol w:w="1054"/>
        <w:gridCol w:w="957"/>
        <w:gridCol w:w="880"/>
        <w:gridCol w:w="720"/>
        <w:gridCol w:w="1300"/>
      </w:tblGrid>
      <w:tr w:rsidR="00CE4FAF" w:rsidRPr="00D80CD0" w14:paraId="34DAD2AE" w14:textId="77777777" w:rsidTr="00C10C0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ADDD" w14:textId="77777777" w:rsidR="00CE4FAF" w:rsidRPr="00D80CD0" w:rsidRDefault="00CE4FAF" w:rsidP="00C10C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AA6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119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47CC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465" w14:textId="77777777" w:rsidR="00CE4FAF" w:rsidRPr="00D80CD0" w:rsidRDefault="00CE4FAF" w:rsidP="00C10C05">
            <w:pPr>
              <w:spacing w:line="360" w:lineRule="auto"/>
              <w:ind w:right="-814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71F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7B3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4608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9019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E33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E4FAF" w:rsidRPr="00D80CD0" w14:paraId="7F5D7A9F" w14:textId="77777777" w:rsidTr="00C10C05">
        <w:trPr>
          <w:trHeight w:val="32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31E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1CB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5829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Iterations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0FE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Effective sample size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31A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unweighted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CB0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0985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2E80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AFA8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p-value</w:t>
            </w:r>
          </w:p>
        </w:tc>
      </w:tr>
      <w:tr w:rsidR="00CE4FAF" w:rsidRPr="00D80CD0" w14:paraId="0378AD48" w14:textId="77777777" w:rsidTr="00C10C05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279D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83A1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B045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3FC6" w14:textId="77777777" w:rsidR="00CE4FAF" w:rsidRPr="00D80CD0" w:rsidRDefault="00CE4FAF" w:rsidP="00C10C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80AC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max.</w:t>
            </w:r>
            <w:r w:rsidR="00807143" w:rsidRPr="00D80CD0">
              <w:rPr>
                <w:rFonts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1622" w14:textId="744E42D9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mean.</w:t>
            </w:r>
            <w:r w:rsidR="00D64520" w:rsidRPr="00D80CD0">
              <w:rPr>
                <w:rFonts w:cs="Calibr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F369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max.</w:t>
            </w:r>
            <w:r w:rsidR="00965B71" w:rsidRPr="00D80CD0">
              <w:rPr>
                <w:rFonts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F3EA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mean.</w:t>
            </w:r>
            <w:r w:rsidR="00965B71" w:rsidRPr="00D80CD0">
              <w:rPr>
                <w:rFonts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19A6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E4FAF" w:rsidRPr="00D80CD0" w14:paraId="3744AFA7" w14:textId="77777777" w:rsidTr="00C10C05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A92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SARS-CoV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B58" w14:textId="77777777" w:rsidR="00CE4FAF" w:rsidRPr="00D80CD0" w:rsidRDefault="00CE4FAF" w:rsidP="00C10C05">
            <w:pPr>
              <w:spacing w:line="36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HED DQB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3AB" w14:textId="77777777" w:rsidR="00CE4FAF" w:rsidRPr="00D80CD0" w:rsidRDefault="00CE4FAF" w:rsidP="00C10C05">
            <w:pPr>
              <w:spacing w:line="36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C1E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280/31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C4A0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CE9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AF17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D65B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2218" w14:textId="77777777" w:rsidR="00CE4FAF" w:rsidRPr="00D80CD0" w:rsidRDefault="00CE4FAF" w:rsidP="00C10C05">
            <w:pPr>
              <w:spacing w:line="36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2.2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608" w14:textId="77777777" w:rsidR="00CE4FAF" w:rsidRPr="00D80CD0" w:rsidRDefault="00CE4FAF" w:rsidP="00C10C05">
            <w:pPr>
              <w:spacing w:line="36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CE4FAF" w:rsidRPr="00D80CD0" w14:paraId="327CCD7A" w14:textId="77777777" w:rsidTr="00C10C0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EFA" w14:textId="77777777" w:rsidR="00CE4FAF" w:rsidRPr="00D80CD0" w:rsidRDefault="00CE4FAF" w:rsidP="00C10C05">
            <w:pPr>
              <w:spacing w:line="36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756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1E8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595" w14:textId="77777777" w:rsidR="00CE4FAF" w:rsidRPr="00D80CD0" w:rsidRDefault="00CE4FAF" w:rsidP="00C10C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66B9" w14:textId="77777777" w:rsidR="00CE4FAF" w:rsidRPr="00D80CD0" w:rsidRDefault="00CE4FAF" w:rsidP="00C10C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FFF" w14:textId="77777777" w:rsidR="00CE4FAF" w:rsidRPr="00D80CD0" w:rsidRDefault="00CE4FAF" w:rsidP="00C10C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59E" w14:textId="77777777" w:rsidR="00CE4FAF" w:rsidRPr="00D80CD0" w:rsidRDefault="00CE4FAF" w:rsidP="00C10C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025" w14:textId="77777777" w:rsidR="00CE4FAF" w:rsidRPr="00D80CD0" w:rsidRDefault="00CE4FAF" w:rsidP="00C10C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494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0E4" w14:textId="77777777" w:rsidR="00CE4FAF" w:rsidRPr="00D80CD0" w:rsidRDefault="00CE4FAF" w:rsidP="00C10C0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E4FAF" w:rsidRPr="00D80CD0" w14:paraId="082FF869" w14:textId="77777777" w:rsidTr="00C10C0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234" w14:textId="77777777" w:rsidR="00CE4FAF" w:rsidRPr="00D80CD0" w:rsidRDefault="00CE4FAF" w:rsidP="00C10C05">
            <w:pPr>
              <w:spacing w:line="360" w:lineRule="auto"/>
              <w:rPr>
                <w:rFonts w:cs="Calibri"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10A2" w14:textId="77777777" w:rsidR="00CE4FAF" w:rsidRPr="00D80CD0" w:rsidRDefault="00CE4FAF" w:rsidP="00C10C05">
            <w:pPr>
              <w:spacing w:line="36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HED DQB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E78C" w14:textId="77777777" w:rsidR="00CE4FAF" w:rsidRPr="00D80CD0" w:rsidRDefault="00CE4FAF" w:rsidP="00C10C05">
            <w:pPr>
              <w:spacing w:line="36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7C1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256/4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E30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E52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6330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248" w14:textId="77777777" w:rsidR="00CE4FAF" w:rsidRPr="00D80CD0" w:rsidRDefault="00CE4FAF" w:rsidP="00C10C05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6B0" w14:textId="77777777" w:rsidR="00CE4FAF" w:rsidRPr="00D80CD0" w:rsidRDefault="00CE4FAF" w:rsidP="00C10C05">
            <w:pPr>
              <w:spacing w:line="36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24F" w14:textId="77777777" w:rsidR="00CE4FAF" w:rsidRPr="00D80CD0" w:rsidRDefault="00CE4FAF" w:rsidP="00C10C05">
            <w:pPr>
              <w:spacing w:line="36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rFonts w:cs="Calibri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</w:tbl>
    <w:p w14:paraId="3359811A" w14:textId="77777777" w:rsidR="00CE4FAF" w:rsidRPr="00D80CD0" w:rsidRDefault="00CE4FAF" w:rsidP="00CE4FAF">
      <w:pPr>
        <w:tabs>
          <w:tab w:val="left" w:pos="1616"/>
        </w:tabs>
      </w:pPr>
    </w:p>
    <w:p w14:paraId="0BBA9BB0" w14:textId="77777777" w:rsidR="00CE4FAF" w:rsidRPr="00D80CD0" w:rsidRDefault="00CE4FAF" w:rsidP="00CE4FAF"/>
    <w:p w14:paraId="10F36F3B" w14:textId="77777777" w:rsidR="00E942AD" w:rsidRPr="00D80CD0" w:rsidRDefault="00E942AD" w:rsidP="00E942AD">
      <w:pPr>
        <w:rPr>
          <w:sz w:val="20"/>
          <w:szCs w:val="20"/>
        </w:rPr>
      </w:pPr>
    </w:p>
    <w:p w14:paraId="65FED810" w14:textId="77777777" w:rsidR="005D6387" w:rsidRPr="00D80CD0" w:rsidRDefault="005D6387">
      <w:pPr>
        <w:rPr>
          <w:rFonts w:eastAsiaTheme="majorEastAsia" w:cstheme="majorBidi"/>
          <w:color w:val="2F5496" w:themeColor="accent1" w:themeShade="BF"/>
          <w:sz w:val="32"/>
          <w:szCs w:val="32"/>
        </w:rPr>
      </w:pPr>
      <w:r w:rsidRPr="00D80CD0">
        <w:br w:type="page"/>
      </w:r>
    </w:p>
    <w:p w14:paraId="6F5D6697" w14:textId="197ED159" w:rsidR="00E942AD" w:rsidRPr="00D80CD0" w:rsidRDefault="00E52B4B" w:rsidP="00F54ECA">
      <w:pPr>
        <w:pStyle w:val="Titre2"/>
        <w:rPr>
          <w:rFonts w:ascii="Times New Roman" w:hAnsi="Times New Roman"/>
          <w:lang w:val="en-US"/>
        </w:rPr>
      </w:pPr>
      <w:r w:rsidRPr="00D80CD0">
        <w:rPr>
          <w:rFonts w:ascii="Times New Roman" w:hAnsi="Times New Roman"/>
          <w:lang w:val="en-US"/>
        </w:rPr>
        <w:lastRenderedPageBreak/>
        <w:t xml:space="preserve">Supplemental Table </w:t>
      </w:r>
      <w:r w:rsidR="005C76EE" w:rsidRPr="00D80CD0">
        <w:rPr>
          <w:rFonts w:ascii="Times New Roman" w:hAnsi="Times New Roman"/>
          <w:lang w:val="en-US"/>
        </w:rPr>
        <w:t>4</w:t>
      </w:r>
      <w:r w:rsidRPr="00D80CD0">
        <w:rPr>
          <w:rFonts w:ascii="Times New Roman" w:hAnsi="Times New Roman"/>
          <w:lang w:val="en-US"/>
        </w:rPr>
        <w:t xml:space="preserve">. </w:t>
      </w:r>
    </w:p>
    <w:p w14:paraId="6D35B37A" w14:textId="77777777" w:rsidR="005D6387" w:rsidRPr="00D80CD0" w:rsidRDefault="005D6387" w:rsidP="005D6387">
      <w:pPr>
        <w:tabs>
          <w:tab w:val="left" w:pos="1616"/>
        </w:tabs>
        <w:rPr>
          <w:lang w:val="en-US"/>
        </w:rPr>
      </w:pPr>
    </w:p>
    <w:p w14:paraId="49D5969F" w14:textId="77777777" w:rsidR="00683B97" w:rsidRPr="00D80CD0" w:rsidRDefault="00683B97" w:rsidP="00375E3C">
      <w:pPr>
        <w:rPr>
          <w:lang w:val="en-US"/>
        </w:rPr>
      </w:pPr>
    </w:p>
    <w:p w14:paraId="40333CA4" w14:textId="268700D6" w:rsidR="005D6387" w:rsidRPr="00D80CD0" w:rsidRDefault="00683B97" w:rsidP="00375E3C">
      <w:pPr>
        <w:rPr>
          <w:lang w:val="en-US"/>
        </w:rPr>
      </w:pPr>
      <w:r w:rsidRPr="00D80CD0">
        <w:rPr>
          <w:lang w:val="en-US"/>
        </w:rPr>
        <w:t xml:space="preserve">Phenotypic and allelic frequencies of HLA genotypes according to humoral response (absent versus moderate or strong). </w:t>
      </w:r>
      <w:r w:rsidR="00375E3C" w:rsidRPr="00D80CD0">
        <w:rPr>
          <w:lang w:val="en-US"/>
        </w:rPr>
        <w:t xml:space="preserve">Only HLA alleles found </w:t>
      </w:r>
      <w:r w:rsidRPr="00D80CD0">
        <w:rPr>
          <w:lang w:val="en-US"/>
        </w:rPr>
        <w:t>in more than 5</w:t>
      </w:r>
      <w:r w:rsidR="00375E3C" w:rsidRPr="00D80CD0">
        <w:rPr>
          <w:lang w:val="en-US"/>
        </w:rPr>
        <w:t xml:space="preserve"> patients were considered. </w:t>
      </w:r>
    </w:p>
    <w:p w14:paraId="249E81A4" w14:textId="6FE04219" w:rsidR="000B1767" w:rsidRPr="00D80CD0" w:rsidRDefault="000B1767" w:rsidP="00375E3C">
      <w:pPr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p w14:paraId="2BCF610E" w14:textId="2437DD1F" w:rsidR="000B1767" w:rsidRPr="00D80CD0" w:rsidRDefault="000B1767">
      <w:pPr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tbl>
      <w:tblPr>
        <w:tblW w:w="9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25"/>
        <w:gridCol w:w="1412"/>
        <w:gridCol w:w="1340"/>
        <w:gridCol w:w="1551"/>
        <w:gridCol w:w="1229"/>
        <w:gridCol w:w="1199"/>
      </w:tblGrid>
      <w:tr w:rsidR="00E30F72" w:rsidRPr="00D80CD0" w14:paraId="520920F8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B345A60" w14:textId="77777777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637" w:type="dxa"/>
            <w:gridSpan w:val="2"/>
            <w:shd w:val="clear" w:color="auto" w:fill="auto"/>
            <w:noWrap/>
            <w:hideMark/>
          </w:tcPr>
          <w:p w14:paraId="327BF90E" w14:textId="77777777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Phenotypic frequency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90E6DC5" w14:textId="77777777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1995F6AF" w14:textId="43FD3C3E" w:rsidR="00E30F72" w:rsidRPr="00D80CD0" w:rsidRDefault="00D80CD0" w:rsidP="008D25C0">
            <w:pPr>
              <w:ind w:right="-49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lic</w:t>
            </w:r>
            <w:r w:rsidR="00E30F72" w:rsidRPr="00D80CD0">
              <w:rPr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925626E" w14:textId="77777777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14:paraId="1A3DDB0C" w14:textId="77777777" w:rsidR="00E30F72" w:rsidRPr="00D80CD0" w:rsidRDefault="00E30F72" w:rsidP="00E30F72">
            <w:pPr>
              <w:rPr>
                <w:sz w:val="20"/>
                <w:szCs w:val="20"/>
              </w:rPr>
            </w:pPr>
          </w:p>
        </w:tc>
      </w:tr>
      <w:tr w:rsidR="00E30F72" w:rsidRPr="00D80CD0" w14:paraId="51BA92D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3429A1E" w14:textId="77777777" w:rsidR="00E30F72" w:rsidRPr="00D80CD0" w:rsidRDefault="00E30F72" w:rsidP="00E30F72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hideMark/>
          </w:tcPr>
          <w:p w14:paraId="7ADF495A" w14:textId="77777777" w:rsidR="00983CA6" w:rsidRDefault="00E30F72" w:rsidP="00E30F72">
            <w:pPr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Response</w:t>
            </w:r>
            <w:r w:rsidR="002A11C4" w:rsidRPr="00D80CD0">
              <w:rPr>
                <w:color w:val="000000"/>
                <w:sz w:val="20"/>
                <w:szCs w:val="20"/>
              </w:rPr>
              <w:t xml:space="preserve"> </w:t>
            </w:r>
          </w:p>
          <w:p w14:paraId="6D1F4A6F" w14:textId="630E003F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hideMark/>
          </w:tcPr>
          <w:p w14:paraId="647786D9" w14:textId="77777777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587D1CDB" w14:textId="77777777" w:rsidR="00E30F72" w:rsidRPr="00D80CD0" w:rsidRDefault="00E30F72" w:rsidP="00E30F72">
            <w:pPr>
              <w:rPr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53493F33" w14:textId="77777777" w:rsidR="002A11C4" w:rsidRPr="00D80CD0" w:rsidRDefault="00E30F72" w:rsidP="00E30F72">
            <w:pPr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Response</w:t>
            </w:r>
            <w:r w:rsidR="002A11C4" w:rsidRPr="00D80CD0">
              <w:rPr>
                <w:color w:val="000000"/>
                <w:sz w:val="20"/>
                <w:szCs w:val="20"/>
              </w:rPr>
              <w:t xml:space="preserve"> </w:t>
            </w:r>
          </w:p>
          <w:p w14:paraId="52C8D839" w14:textId="35387A86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E1BD44D" w14:textId="77777777" w:rsidR="00E30F72" w:rsidRPr="00D80CD0" w:rsidRDefault="00E30F72" w:rsidP="00E30F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14:paraId="0CAC86C3" w14:textId="77777777" w:rsidR="00E30F72" w:rsidRPr="00D80CD0" w:rsidRDefault="00E30F72" w:rsidP="00E30F72">
            <w:pPr>
              <w:rPr>
                <w:sz w:val="20"/>
                <w:szCs w:val="20"/>
              </w:rPr>
            </w:pPr>
          </w:p>
        </w:tc>
      </w:tr>
      <w:tr w:rsidR="00E30F72" w:rsidRPr="00D80CD0" w14:paraId="7FDFA890" w14:textId="77777777" w:rsidTr="00A5393B">
        <w:trPr>
          <w:trHeight w:val="40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9F7407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32667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5532FA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91A0CC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2953E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42AE9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DF201B" w14:textId="77777777" w:rsidR="00E30F72" w:rsidRPr="00D80CD0" w:rsidRDefault="00E30F72" w:rsidP="00E30F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8746C" w:rsidRPr="00D80CD0" w14:paraId="22569CB1" w14:textId="77777777" w:rsidTr="00A5393B">
        <w:trPr>
          <w:trHeight w:val="4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5286C9" w14:textId="3D1D99C9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01:0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9AB34" w14:textId="0DA45D8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F9D018" w14:textId="6C46BD3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0F945" w14:textId="58664F9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789A9" w14:textId="0F1AF51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8D7B5" w14:textId="0C10F8B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82741" w14:textId="682220E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7724E53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FC5EEFD" w14:textId="267D0A0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02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76E650F" w14:textId="0D01DBD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127C1C0" w14:textId="0E5AEB6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D40994C" w14:textId="5CF73D0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245DB70" w14:textId="2460D2A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D00538C" w14:textId="3DF840C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091DF01" w14:textId="172F270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88746C" w:rsidRPr="00D80CD0" w14:paraId="37DF2D3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5D7AE74B" w14:textId="7C335CD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0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F080BFA" w14:textId="3C6D7A1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2C04699" w14:textId="0E52CA1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56107B7" w14:textId="5AF5317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671D0CD" w14:textId="05F5E12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764005F" w14:textId="33C8C1C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26F0352" w14:textId="11BA2B9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88746C" w:rsidRPr="00D80CD0" w14:paraId="42EACDDE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07D67B50" w14:textId="1D03FA02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11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A4567DB" w14:textId="4F50C8E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3AE1473" w14:textId="19ED568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8535C17" w14:textId="09C2977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100AFCE" w14:textId="57D56E7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2653652" w14:textId="294FB29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FE1C260" w14:textId="51F7F1B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88746C" w:rsidRPr="00D80CD0" w14:paraId="2492750C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4E89431" w14:textId="0C109A48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2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989EDC6" w14:textId="5842B5E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B7393D5" w14:textId="30F622A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FB1020" w14:textId="713FDC7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9A64283" w14:textId="1699510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A527FD8" w14:textId="0752E64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9FF5CA9" w14:textId="7AFB103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321E32CF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1A102EF" w14:textId="01AE93A6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24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8FA5FCB" w14:textId="7B972F2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839C7D5" w14:textId="20B39AC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BB43575" w14:textId="01F47DC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B73A5BE" w14:textId="13B1233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0EAA3481" w14:textId="7D8D034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2AD0178" w14:textId="56E86D8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88746C" w:rsidRPr="00D80CD0" w14:paraId="679E789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B8FFD59" w14:textId="76FAE66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25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DF72A7A" w14:textId="16A8F5E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3E2580C8" w14:textId="6D4A797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FCA593D" w14:textId="70A73AC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0CE582B" w14:textId="087F19D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7194FC0" w14:textId="53AEFF9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1154254" w14:textId="4F99C49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88746C" w:rsidRPr="00D80CD0" w14:paraId="594A4D7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5851E29" w14:textId="58BD4B5A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26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EE2D48D" w14:textId="1DDDB50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F00EDE6" w14:textId="18654E1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1B39819" w14:textId="6B8E0E7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1DEE78D" w14:textId="64489BB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F65D85A" w14:textId="590BDFC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129BD27" w14:textId="43700FA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0133D7AF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1289E4CF" w14:textId="18CAD13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29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F1B9D3C" w14:textId="7A22668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16BDDF0" w14:textId="229D645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22E238B" w14:textId="1BFF788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F165FF1" w14:textId="6EF33D1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86B6F3A" w14:textId="7F90A62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C96D345" w14:textId="20457D6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88746C" w:rsidRPr="00D80CD0" w14:paraId="118098C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CE61157" w14:textId="2937FCC2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30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1341C5C" w14:textId="39E166C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730CDFD" w14:textId="2A295E7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5B3137" w14:textId="6E09C6D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37BB757" w14:textId="12163EB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C354C75" w14:textId="301F38C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3C32C20" w14:textId="06A32AC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797397B6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0D71B2E8" w14:textId="2B84416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30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DE932FD" w14:textId="21D0420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6560367" w14:textId="190BBA3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CCD6B0C" w14:textId="7EEDF37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F908307" w14:textId="481652E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5FF6AF3" w14:textId="6E38F5F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2B6CA16" w14:textId="6365E22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88746C" w:rsidRPr="00D80CD0" w14:paraId="7173B6D4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2902CA2" w14:textId="558FF46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31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00D2515" w14:textId="72538D9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354757D" w14:textId="52438D5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A2C1499" w14:textId="6625D6A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81F29C5" w14:textId="111E895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E922B88" w14:textId="6BAF65E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89CC664" w14:textId="633E350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351EE670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F39CE4F" w14:textId="1E79BBC6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32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7ACB118" w14:textId="69A282F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712E46C" w14:textId="2F57337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AD1E2FE" w14:textId="36A792A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0FE095C" w14:textId="52BBA5D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CB9D527" w14:textId="4B0CA11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03324FE" w14:textId="3310856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88746C" w:rsidRPr="00D80CD0" w14:paraId="14645EB3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D7B1912" w14:textId="4DAB826A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3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67DC531" w14:textId="319B0B4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202DA2B" w14:textId="6A921D9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27876B7" w14:textId="5D6D496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26F352D" w14:textId="3911BCE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F57F25D" w14:textId="402FD55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BF9ACBB" w14:textId="7ED8425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88746C" w:rsidRPr="00D80CD0" w14:paraId="06948E11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991A78E" w14:textId="71E4F061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A* 68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3D5EB13" w14:textId="43B2B5B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0A7EE61" w14:textId="37577BA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570B4BD" w14:textId="434DEB3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FD284AA" w14:textId="7714DD4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A38249A" w14:textId="3FFE538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6E126A7" w14:textId="3E7FD2C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88746C" w:rsidRPr="00D80CD0" w14:paraId="42C8AD4B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0C1ADAE6" w14:textId="2F16A9E3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07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D4C7049" w14:textId="077BDCC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87C8C57" w14:textId="30288F7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D20CE21" w14:textId="76D68FF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E90B0D0" w14:textId="67D2EC5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FDBF9D3" w14:textId="0EEE614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50BDA75" w14:textId="77022BC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050FA47D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7ACFA94" w14:textId="33EA886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08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215BB8F" w14:textId="0538C41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6C934D8" w14:textId="73FEA06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FFCF86A" w14:textId="404EB64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6D2F251" w14:textId="4690DB5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5A6F858" w14:textId="0E11BE0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1924FE4" w14:textId="417547E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88746C" w:rsidRPr="00D80CD0" w14:paraId="06F6F0F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4260DE7" w14:textId="6086190A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13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2F01D21" w14:textId="13B5DC9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09A3608" w14:textId="19518F6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717AFD8" w14:textId="53A3662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2C1C144" w14:textId="798CEC2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0E2038B4" w14:textId="3F1D79F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52C138E" w14:textId="28BB888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8746C" w:rsidRPr="00D80CD0" w14:paraId="1C6BB2A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A8757C0" w14:textId="7ABF8791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14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53E2BAE" w14:textId="51029AD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D1E7E42" w14:textId="116F962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5DEB832" w14:textId="5103FBD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C4D005A" w14:textId="6421F9F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1133A49" w14:textId="4163613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9AFE832" w14:textId="0293DBB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88746C" w:rsidRPr="00D80CD0" w14:paraId="0E6FC0B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AB1D7D5" w14:textId="7FA93131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15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3B1E96F" w14:textId="00DCE1E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B55261C" w14:textId="32ADB19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CA3D165" w14:textId="7420BB8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3A4E5A3" w14:textId="68B722E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080A5ECF" w14:textId="427C97D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0E3CE58" w14:textId="11810F0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8746C" w:rsidRPr="00D80CD0" w14:paraId="47AE9736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040EF8A" w14:textId="60711E1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18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63270C8" w14:textId="30B7BB3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81D4EA5" w14:textId="6DB88E7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75EED4D" w14:textId="36E75FC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FC28941" w14:textId="71E88C3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51833D8" w14:textId="22351EE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C89A5E7" w14:textId="4EA3E23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609C8E0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0FEBDC0B" w14:textId="35091BF4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27:0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6655B46" w14:textId="7700ECA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96B7EFE" w14:textId="4D0BD9D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F3CC10" w14:textId="4B31D64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2E849F8" w14:textId="74A9FED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446A85DC" w14:textId="4AA107C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59E2FCC" w14:textId="1AFD6D4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88746C" w:rsidRPr="00D80CD0" w14:paraId="7CCB966C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100C7F4" w14:textId="65C62F6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35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603C4B1" w14:textId="219485D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99D8741" w14:textId="75D3461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B5A90FE" w14:textId="342E41D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C794BF1" w14:textId="70F0189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04635D6E" w14:textId="11E5E27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304089E" w14:textId="62181C4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88746C" w:rsidRPr="00D80CD0" w14:paraId="034B72CB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956A559" w14:textId="6A2E77E7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35: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C120166" w14:textId="3E3E78D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9CC9D7D" w14:textId="4CDB16A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9C2B2EF" w14:textId="6F91492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D572B3A" w14:textId="654A02F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42236F2" w14:textId="7DC58D6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FA2CAD0" w14:textId="19A9573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796CFD99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007F9870" w14:textId="70D623C3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38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A07A721" w14:textId="7B8B8D7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2A36E6E" w14:textId="6B45211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2D049B3" w14:textId="39DB184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BA84CC3" w14:textId="1A1E060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295D4E5" w14:textId="0127C59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9151901" w14:textId="628DB4C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88746C" w:rsidRPr="00D80CD0" w14:paraId="0165D7D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549C64C" w14:textId="3188181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39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A494B37" w14:textId="4AB70BD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8D7759D" w14:textId="403D072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CC7F2D0" w14:textId="64273CD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DBAC2D1" w14:textId="753992E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0D0C10A" w14:textId="108003E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38A72E0" w14:textId="28FF672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88746C" w:rsidRPr="00D80CD0" w14:paraId="1DECABA0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B160C20" w14:textId="3AAD9CB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lastRenderedPageBreak/>
              <w:t>B* 40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7DC0A3B" w14:textId="2ECB040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F81603D" w14:textId="78E857E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155BFBB" w14:textId="5FC61E3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1A92BEC" w14:textId="57BA3BE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206BF0B" w14:textId="4539038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7DBFFB0" w14:textId="016975E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8746C" w:rsidRPr="00D80CD0" w14:paraId="066BAA34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1B80E4CE" w14:textId="5D60672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40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AD677D8" w14:textId="61A6431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0C07E79" w14:textId="76383C3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3C0BC1B" w14:textId="2C1A936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3FD0A9D" w14:textId="1047ABC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D8CE25A" w14:textId="3642D11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0D4952C" w14:textId="206580B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4D8D76F4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B6D51F9" w14:textId="3499A3B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41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BEEA96D" w14:textId="458BBC8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DE6B10F" w14:textId="45ECD48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6236CF5" w14:textId="4A0BEE8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817CB0B" w14:textId="388DFD7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3D54F3F" w14:textId="09895F1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94DED17" w14:textId="2DBAD5F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4BBC656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7194230" w14:textId="6AEFCEFB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44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F0CF338" w14:textId="059B224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EDB85A2" w14:textId="665B4D4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6A26CF8" w14:textId="0B7DFC2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03B4D20" w14:textId="58373E3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E0A6EBB" w14:textId="49246A4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146FF48" w14:textId="7D6FAAB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6965B1A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158B81E1" w14:textId="7416A92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44: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4025D92" w14:textId="470DC29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9CC72CC" w14:textId="5F164D9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35CBDE7" w14:textId="79AE889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7EDE677" w14:textId="77580BD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CAF28C4" w14:textId="0CC75CC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6BBB043" w14:textId="22C59BA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18D034A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D5C9600" w14:textId="1AE47F3A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49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3F36B65" w14:textId="63B427B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C6BE307" w14:textId="04C7265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1F13526" w14:textId="4C208A7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D90AFB9" w14:textId="6136C7D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2B21988" w14:textId="48BB556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58A61A1" w14:textId="744A655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88746C" w:rsidRPr="00D80CD0" w14:paraId="32D2FF6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067FE7D9" w14:textId="05D6E9AD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0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3EE1DC3" w14:textId="1257550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0F8A8F2" w14:textId="497C795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E75FCFE" w14:textId="23990C0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F777523" w14:textId="6F451D2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4D5A9E4" w14:textId="67A18D3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3E35224" w14:textId="6431338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88746C" w:rsidRPr="00D80CD0" w14:paraId="6CE6A7F7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39CE177" w14:textId="75E64F67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1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4828446" w14:textId="5140757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E193670" w14:textId="38B1B20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84A4BB1" w14:textId="265705D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5469972" w14:textId="501D0BA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0798393" w14:textId="2B393D6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0B9A474" w14:textId="47C90A8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88746C" w:rsidRPr="00D80CD0" w14:paraId="73336CCE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7C6A6EA" w14:textId="1AF1E9C3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2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AFE51DF" w14:textId="7C4916A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997C350" w14:textId="1EF0961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E2C8BBB" w14:textId="2768A85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DF98390" w14:textId="6E92A6E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8390441" w14:textId="1987E4D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E64FC65" w14:textId="1844060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88746C" w:rsidRPr="00D80CD0" w14:paraId="26383FB4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16E20AEE" w14:textId="35E009CB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8CA1C1B" w14:textId="58A87F5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CA53B3B" w14:textId="6ABC4E6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9DE3759" w14:textId="2C82DA1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CFE4759" w14:textId="733275A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203D808" w14:textId="1E92FD2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8837550" w14:textId="67710D8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4CBE0401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56F0945C" w14:textId="309ED254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5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678818F" w14:textId="4DE3CEE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380F399E" w14:textId="68ACA24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B22471A" w14:textId="1AE389E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D0E8F15" w14:textId="4D07A17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293DBEB" w14:textId="174F89C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D687E32" w14:textId="7AB7BA9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88746C" w:rsidRPr="00D80CD0" w14:paraId="2259FF35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0AC6AEA" w14:textId="3D79CCA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7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18E5099" w14:textId="59D74EC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BB6E343" w14:textId="60C4C8B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239477A" w14:textId="5D83C70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A77C766" w14:textId="3919D64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02950BF" w14:textId="667E7EA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C0B8E2C" w14:textId="20472DE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63B0032F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1A06A32" w14:textId="04B0F95B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B* 58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216E71E" w14:textId="06C7511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33AD338E" w14:textId="3C1EDAB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9F9745" w14:textId="0A9BE2F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37AECE4" w14:textId="466C966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DDE8A7F" w14:textId="1CD3479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D73EF4B" w14:textId="2F80166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88746C" w:rsidRPr="00D80CD0" w14:paraId="514BD2DC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6F69095" w14:textId="44955E34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2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C159BB8" w14:textId="7C25F8E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403916D" w14:textId="273B16E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7EEC330" w14:textId="5972F62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DC2D1F1" w14:textId="6BAC5B8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5FCEBA8" w14:textId="215C641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2E97576" w14:textId="3A4DB27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88746C" w:rsidRPr="00D80CD0" w14:paraId="60853C6C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4E51518" w14:textId="64174D4F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2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3671C06" w14:textId="72F62C1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5AAF801" w14:textId="34E94B6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F938CB" w14:textId="01BBE43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604BC4E" w14:textId="493B225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EB8E037" w14:textId="619F6DB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57E7CC5" w14:textId="17583F7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0900C369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26BF78A" w14:textId="4F48A67D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3045016" w14:textId="70ECB02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78125A6" w14:textId="498EE82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08E19FC" w14:textId="21869AB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2687B9BB" w14:textId="6F19DA8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FED04F7" w14:textId="5472146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2E43CE5" w14:textId="1E0F5A8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88746C" w:rsidRPr="00D80CD0" w14:paraId="4796270B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D5538AF" w14:textId="3E177026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3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96C827B" w14:textId="78ACCF9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2D68F69" w14:textId="1593868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C488A1B" w14:textId="57B62D9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5E71B47" w14:textId="4BCE103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E0E5B17" w14:textId="41495E1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7C97B90" w14:textId="3F86A64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88746C" w:rsidRPr="00D80CD0" w14:paraId="07845F24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6664A1C4" w14:textId="5F36C8C4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3: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D9ED510" w14:textId="40CA827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160A021" w14:textId="40CA299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2EBD93F" w14:textId="5011BE5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CFA15C2" w14:textId="75C734B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121A571" w14:textId="5B8B527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2D4C488" w14:textId="1857474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88746C" w:rsidRPr="00D80CD0" w14:paraId="4EE06A53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C42915C" w14:textId="6F74F46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4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0CF79D9" w14:textId="1ECCD59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2824463" w14:textId="20B6787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865989" w14:textId="720843D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F25D93A" w14:textId="3BDE40D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A0B5499" w14:textId="2E50625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FB932D9" w14:textId="0A80D87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8746C" w:rsidRPr="00D80CD0" w14:paraId="37ACB65E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125BD489" w14:textId="60123DA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5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7F55233" w14:textId="26B4C27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95F64D7" w14:textId="0A7D28A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BAC5EAD" w14:textId="2B77AED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EB8F321" w14:textId="4F9C433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8542290" w14:textId="05BF7E9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EBEC588" w14:textId="3307E93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88746C" w:rsidRPr="00D80CD0" w14:paraId="6950AD8E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7DD0452" w14:textId="6A55528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5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4FBA543" w14:textId="46BBDD3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4FFF5B2" w14:textId="50AD479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A819F55" w14:textId="145D9B4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9CA487B" w14:textId="3389EB1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04B9742" w14:textId="5769BDE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EF6B37D" w14:textId="6D72D1D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8746C" w:rsidRPr="00D80CD0" w14:paraId="3BA663F9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571F170C" w14:textId="26DB4A8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5: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EC407DE" w14:textId="4D10A11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16EA7B1" w14:textId="471E87B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23F530" w14:textId="789F905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781FBA4" w14:textId="413F069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09FAE2D" w14:textId="730894C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8E9C7E4" w14:textId="4E491E6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277E7169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95621E4" w14:textId="641621D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6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85F313E" w14:textId="2977DA2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6F11CD1" w14:textId="77AF215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AEB8387" w14:textId="3EED052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821806C" w14:textId="740307D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84899C9" w14:textId="5E92559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44072BC" w14:textId="5829BD9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8746C" w:rsidRPr="00D80CD0" w14:paraId="4A831500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8D19E30" w14:textId="31E998C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6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CAE777F" w14:textId="259A9B4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C2B17BB" w14:textId="1BC96AB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C3A3D8C" w14:textId="2C90BDE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157EAD1" w14:textId="3AD075D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4D82E4B" w14:textId="1A51453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474A8F8" w14:textId="4A5B9E8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88746C" w:rsidRPr="00D80CD0" w14:paraId="77868B44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1C971DA" w14:textId="6CBF0E43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6: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8216B4C" w14:textId="31C9533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51E17CE" w14:textId="483A477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E840178" w14:textId="2176BDE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93924F3" w14:textId="7FB7C06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404B3546" w14:textId="38BF99B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047A4B6" w14:textId="1ADC1D7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88746C" w:rsidRPr="00D80CD0" w14:paraId="1335406D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F99B5E5" w14:textId="01847E46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Q* 06:0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6E41EAF" w14:textId="48A5866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3879E93B" w14:textId="5452CCA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7F5451D" w14:textId="3D882D7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7694AB7" w14:textId="4529B1D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D643EDF" w14:textId="404E0A9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9CCDC8A" w14:textId="257923D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63D07A05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CF5421A" w14:textId="40D2BF3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1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7F5DB99" w14:textId="387646D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DF67C09" w14:textId="0049FB3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4013DFC" w14:textId="222E5E8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EB3C8C8" w14:textId="1CE00FB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22A917F" w14:textId="310244D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61CA41C" w14:textId="2327F3B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88746C" w:rsidRPr="00D80CD0" w14:paraId="7951D2CF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FE60654" w14:textId="67ECFAB3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1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68DAFAA" w14:textId="5493861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498DCDB" w14:textId="5666C05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75D9E11" w14:textId="3CF7A5D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D85CA38" w14:textId="0195B0A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0AB8A3B" w14:textId="34E84F2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FE2C2A4" w14:textId="3DEA089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88746C" w:rsidRPr="00D80CD0" w14:paraId="0E4C7C79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5311491B" w14:textId="5F7A4FC9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92E7F07" w14:textId="0FB0D5D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7CC10CC" w14:textId="7331B67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AAD5979" w14:textId="03D7167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074E3800" w14:textId="135FD49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EC6FE96" w14:textId="714699B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321AF3D" w14:textId="4CB814F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5C1C00D1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74FE21C" w14:textId="7CB3EEE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3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EA20FD5" w14:textId="79CB79F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A46390A" w14:textId="078EA9E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3072C98" w14:textId="478A882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54695A3" w14:textId="0DA4D46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5FE786EC" w14:textId="3686F82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02FFD7A" w14:textId="4288BCC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3B45811C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958476A" w14:textId="59E8ADD4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4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AB88028" w14:textId="6655EE0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3193F6B" w14:textId="410B5DB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AA2D13F" w14:textId="3F651C3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34254E0" w14:textId="507CF9B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2BED9F0" w14:textId="2A7B8AD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EBB8762" w14:textId="563EEF3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88746C" w:rsidRPr="00D80CD0" w14:paraId="6F1C228E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476E616" w14:textId="13C3967A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4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065CECF" w14:textId="1F9B708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2CBB9592" w14:textId="6A23756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365C89F" w14:textId="1998B6F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2CE59A5" w14:textId="7DDB2C3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2151FFA3" w14:textId="75C8C0B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1C8CAE2" w14:textId="7E72F2F2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88746C" w:rsidRPr="00D80CD0" w14:paraId="253367E6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566955A" w14:textId="5D9AAC91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7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B7C6998" w14:textId="7F5DA23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EEBEC80" w14:textId="73465D3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BDC9CC7" w14:textId="6A05572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9775390" w14:textId="6D99BED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1CD89EA" w14:textId="2EC1E8E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5309E3D" w14:textId="6264608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88746C" w:rsidRPr="00D80CD0" w14:paraId="669B55E9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0259EF2" w14:textId="4F4B6F9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08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E4F932F" w14:textId="39EB6F1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4DCE7A25" w14:textId="71A8B14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530B1E4" w14:textId="681F15C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8252024" w14:textId="4030862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034ED448" w14:textId="507D679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2328169" w14:textId="5AC1B9A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88746C" w:rsidRPr="00D80CD0" w14:paraId="107671CC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03BC865" w14:textId="49F01866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lastRenderedPageBreak/>
              <w:t>DR* 09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083AD72" w14:textId="116E779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6A1D7D7" w14:textId="4BDE0AA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9E21C62" w14:textId="3A626EF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267CE2B" w14:textId="0214A06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35D170B" w14:textId="64D24BA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549EF84" w14:textId="719C899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88746C" w:rsidRPr="00D80CD0" w14:paraId="1F70E86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2AF86698" w14:textId="13D4CF0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0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68493A3" w14:textId="255EAEC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7209374" w14:textId="633F71F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7C5AEAB" w14:textId="032E74B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35CAB4C2" w14:textId="67986B4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C8539C3" w14:textId="200F19B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E05CC06" w14:textId="05E8398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288CE21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98FC826" w14:textId="75A2CD8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1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BFE3DC3" w14:textId="62C9D25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3942127" w14:textId="73BAFD4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4C8C1A9" w14:textId="46EAC1E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4BA7132" w14:textId="6B4F6E9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0F956E4C" w14:textId="641955B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2B518FF" w14:textId="05480AA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88746C" w:rsidRPr="00D80CD0" w14:paraId="7596DED2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FCAD5D7" w14:textId="701FE605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1:0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37A5D23" w14:textId="50D82D6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8540538" w14:textId="5DB770E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A5918B2" w14:textId="0BA611F9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7155F52" w14:textId="5914231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9F6B3F8" w14:textId="5F1E104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862E924" w14:textId="31DC305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0E253F9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37EF08D7" w14:textId="163580B6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2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832DEF8" w14:textId="4A3996C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02A0B926" w14:textId="74E0DADE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EB8D3E" w14:textId="45D90C3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9966455" w14:textId="0519DEBD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4993F582" w14:textId="4C7A07B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C3E53E4" w14:textId="66CA3795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88746C" w:rsidRPr="00D80CD0" w14:paraId="643D4930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605AE64" w14:textId="7C0147F8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3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3001C0D" w14:textId="39EA798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64103E1" w14:textId="169393A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73E8A74" w14:textId="6F3DB24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5527B6E" w14:textId="264647DA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855E508" w14:textId="224AB95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24034FB" w14:textId="5F5113F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88746C" w:rsidRPr="00D80CD0" w14:paraId="67B92968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1E2DA5A2" w14:textId="78A88539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3: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838009B" w14:textId="704A8E86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777C2275" w14:textId="04570B33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042CEC6" w14:textId="5845040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E036DE7" w14:textId="46380E2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49C0703" w14:textId="1C468E1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0C604F7" w14:textId="0569BA5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88746C" w:rsidRPr="00D80CD0" w14:paraId="0DAB1D9D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45766508" w14:textId="768211EC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3: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A0EAD1C" w14:textId="326EAFB8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5013F6C5" w14:textId="57B9C81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8EEB71D" w14:textId="3C44497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8F39B50" w14:textId="35A5E8B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649A4CB6" w14:textId="3A500F2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E7DDD9A" w14:textId="3AF3560B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88746C" w:rsidRPr="00D80CD0" w14:paraId="2E51376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89BBA24" w14:textId="722712FE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4:5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940FA6E" w14:textId="2FC64D31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1CD41179" w14:textId="4B303F9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EAF1BB0" w14:textId="3C5B4AAF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6EC5E269" w14:textId="43CEBC6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388BCE2E" w14:textId="66154B5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6719440" w14:textId="7B825D60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88746C" w:rsidRPr="00D80CD0" w14:paraId="4BC0041A" w14:textId="77777777" w:rsidTr="00A5393B">
        <w:trPr>
          <w:trHeight w:val="400"/>
        </w:trPr>
        <w:tc>
          <w:tcPr>
            <w:tcW w:w="1418" w:type="dxa"/>
            <w:shd w:val="clear" w:color="auto" w:fill="auto"/>
            <w:noWrap/>
            <w:hideMark/>
          </w:tcPr>
          <w:p w14:paraId="7CC7A104" w14:textId="29388B60" w:rsidR="0088746C" w:rsidRPr="00D80CD0" w:rsidRDefault="0088746C" w:rsidP="008874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0CD0">
              <w:rPr>
                <w:b/>
                <w:bCs/>
                <w:color w:val="000000"/>
                <w:sz w:val="20"/>
                <w:szCs w:val="20"/>
              </w:rPr>
              <w:t>DR* 15: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179098C" w14:textId="1C8E317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14:paraId="6B6FF355" w14:textId="11A8C8B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0D6FBEA" w14:textId="1057974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128B198D" w14:textId="11073AE4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7D5FEC05" w14:textId="692A622C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3EE65B0" w14:textId="5107B3C7" w:rsidR="0088746C" w:rsidRPr="00D80CD0" w:rsidRDefault="0088746C" w:rsidP="0088746C">
            <w:pPr>
              <w:jc w:val="right"/>
              <w:rPr>
                <w:color w:val="000000"/>
                <w:sz w:val="20"/>
                <w:szCs w:val="20"/>
              </w:rPr>
            </w:pPr>
            <w:r w:rsidRPr="00D80CD0"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14:paraId="0556BBA8" w14:textId="08AE0102" w:rsidR="000B1767" w:rsidRPr="00D80CD0" w:rsidRDefault="000B1767" w:rsidP="00E30F72">
      <w:pPr>
        <w:ind w:right="561"/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p w14:paraId="16695377" w14:textId="61B3B660" w:rsidR="00D64520" w:rsidRPr="00D80CD0" w:rsidRDefault="00D64520" w:rsidP="00E30F72">
      <w:pPr>
        <w:ind w:right="561"/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p w14:paraId="466858EA" w14:textId="2C27F342" w:rsidR="00D64520" w:rsidRPr="00D80CD0" w:rsidRDefault="00D64520" w:rsidP="00E30F72">
      <w:pPr>
        <w:ind w:right="561"/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p w14:paraId="13ABF42F" w14:textId="77777777" w:rsidR="00D64520" w:rsidRPr="00D80CD0" w:rsidRDefault="00D64520" w:rsidP="00E30F72">
      <w:pPr>
        <w:ind w:right="561"/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tbl>
      <w:tblPr>
        <w:tblW w:w="9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2"/>
        <w:gridCol w:w="1340"/>
        <w:gridCol w:w="1260"/>
        <w:gridCol w:w="1300"/>
        <w:gridCol w:w="1340"/>
        <w:gridCol w:w="1260"/>
        <w:gridCol w:w="1300"/>
      </w:tblGrid>
      <w:tr w:rsidR="00D64520" w:rsidRPr="00983CA6" w14:paraId="2F4837D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2CAB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HBV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5E0F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Phenotypic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394C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D5E7" w14:textId="5E5ED3A1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l</w:t>
            </w:r>
            <w:r w:rsidR="00D80CD0" w:rsidRPr="00983CA6">
              <w:rPr>
                <w:color w:val="000000"/>
                <w:sz w:val="20"/>
                <w:szCs w:val="20"/>
              </w:rPr>
              <w:t>l</w:t>
            </w:r>
            <w:r w:rsidRPr="00983CA6">
              <w:rPr>
                <w:color w:val="000000"/>
                <w:sz w:val="20"/>
                <w:szCs w:val="20"/>
              </w:rPr>
              <w:t>el</w:t>
            </w:r>
            <w:r w:rsidR="00D80CD0" w:rsidRPr="00983CA6">
              <w:rPr>
                <w:color w:val="000000"/>
                <w:sz w:val="20"/>
                <w:szCs w:val="20"/>
              </w:rPr>
              <w:t>i</w:t>
            </w:r>
            <w:r w:rsidRPr="00983CA6">
              <w:rPr>
                <w:color w:val="000000"/>
                <w:sz w:val="20"/>
                <w:szCs w:val="20"/>
              </w:rPr>
              <w:t>c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8B9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</w:p>
        </w:tc>
      </w:tr>
      <w:tr w:rsidR="00D64520" w:rsidRPr="00983CA6" w14:paraId="37A668B4" w14:textId="77777777" w:rsidTr="0045219E">
        <w:trPr>
          <w:trHeight w:val="320"/>
        </w:trPr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27299" w14:textId="77777777" w:rsidR="00D64520" w:rsidRPr="00983CA6" w:rsidRDefault="00D64520" w:rsidP="00D64520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7DF372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Response</w:t>
            </w:r>
            <w:r w:rsidR="002A11C4" w:rsidRPr="00983CA6">
              <w:rPr>
                <w:color w:val="000000"/>
                <w:sz w:val="20"/>
                <w:szCs w:val="20"/>
              </w:rPr>
              <w:t xml:space="preserve">  </w:t>
            </w:r>
          </w:p>
          <w:p w14:paraId="0D42FC00" w14:textId="1D68331F" w:rsidR="00983CA6" w:rsidRPr="00983CA6" w:rsidRDefault="00983CA6" w:rsidP="00D645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CA4A1E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A3621" w14:textId="77777777" w:rsidR="00D64520" w:rsidRPr="00983CA6" w:rsidRDefault="00D64520" w:rsidP="00D64520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4B6E40" w14:textId="1C9BA79F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Response</w:t>
            </w:r>
            <w:r w:rsidR="002A11C4" w:rsidRPr="00983CA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40F" w14:textId="77777777" w:rsidR="00D64520" w:rsidRPr="00983CA6" w:rsidRDefault="00D64520" w:rsidP="00D6452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FE0" w14:textId="77777777" w:rsidR="00D64520" w:rsidRPr="00983CA6" w:rsidRDefault="00D64520" w:rsidP="00D64520">
            <w:pPr>
              <w:rPr>
                <w:sz w:val="20"/>
                <w:szCs w:val="20"/>
              </w:rPr>
            </w:pPr>
          </w:p>
        </w:tc>
      </w:tr>
      <w:tr w:rsidR="0045219E" w:rsidRPr="00983CA6" w14:paraId="0D6368EB" w14:textId="77777777" w:rsidTr="00282F5C">
        <w:trPr>
          <w:trHeight w:val="320"/>
        </w:trPr>
        <w:tc>
          <w:tcPr>
            <w:tcW w:w="137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0BA38D" w14:textId="77777777" w:rsidR="0045219E" w:rsidRPr="00983CA6" w:rsidRDefault="0045219E" w:rsidP="0045219E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078E09C1" w14:textId="5EFFF717" w:rsidR="0045219E" w:rsidRPr="00983CA6" w:rsidRDefault="0045219E" w:rsidP="0045219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CA6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18E70F" w14:textId="1CB7259E" w:rsidR="0045219E" w:rsidRPr="00983CA6" w:rsidRDefault="0045219E" w:rsidP="0045219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CA6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652243" w14:textId="77777777" w:rsidR="0045219E" w:rsidRPr="00983CA6" w:rsidRDefault="0045219E" w:rsidP="0045219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83CA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7E028E7" w14:textId="77777777" w:rsidR="0045219E" w:rsidRPr="00983CA6" w:rsidRDefault="0045219E" w:rsidP="0045219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CA6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8DE11C" w14:textId="77777777" w:rsidR="0045219E" w:rsidRPr="00983CA6" w:rsidRDefault="0045219E" w:rsidP="0045219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CA6"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01DC0B" w14:textId="77777777" w:rsidR="0045219E" w:rsidRPr="00983CA6" w:rsidRDefault="0045219E" w:rsidP="0045219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83CA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219E" w:rsidRPr="00983CA6" w14:paraId="713F9C30" w14:textId="77777777" w:rsidTr="0045219E">
        <w:trPr>
          <w:trHeight w:val="320"/>
        </w:trPr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775" w14:textId="31878147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01:01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142A" w14:textId="19E946C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4EE0" w14:textId="2727A3C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A306" w14:textId="18FC0CE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C0C5" w14:textId="4833BB5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2A20" w14:textId="5265DAB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CEF6" w14:textId="54CD62D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45219E" w:rsidRPr="00983CA6" w14:paraId="475152A1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210" w14:textId="34877094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02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46C5" w14:textId="79431EB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CDEF" w14:textId="72D5232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F8C" w14:textId="488A1ACE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80C3" w14:textId="44809CF9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B00D" w14:textId="0C8C0C1E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BC31" w14:textId="2E5EA428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5219E" w:rsidRPr="00983CA6" w14:paraId="7408C87B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D87C" w14:textId="1E15A73C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1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D966" w14:textId="5C21FB5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FB6A" w14:textId="6AE1442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7C9" w14:textId="23915CFD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B188" w14:textId="6574A31F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B49A" w14:textId="6E19539F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E13" w14:textId="7B423E9F" w:rsidR="0045219E" w:rsidRPr="00983CA6" w:rsidRDefault="0045219E" w:rsidP="0045219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83CA6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45219E" w:rsidRPr="00983CA6" w14:paraId="109CE5E6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EC3" w14:textId="3C051B8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3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3DDA" w14:textId="5EDB53F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CB2E" w14:textId="5FE3EA6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EA3" w14:textId="4CF03D3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BE68" w14:textId="0188F89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88A7" w14:textId="16E3672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134" w14:textId="0A7686D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0A82934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7042" w14:textId="693D5217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4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8DA9" w14:textId="74F8656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65A3" w14:textId="1B91C94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E81" w14:textId="29573DB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CEDC" w14:textId="58A2B50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9926" w14:textId="549B923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2EBA" w14:textId="6076466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5219E" w:rsidRPr="00983CA6" w14:paraId="3685C077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305" w14:textId="62619E59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6CAF" w14:textId="4C7C46B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558F" w14:textId="130DA33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C94" w14:textId="25546EE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1422" w14:textId="200A914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494D" w14:textId="10BFFB1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C67E" w14:textId="2627ADA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0079B09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643" w14:textId="2992095C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6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CACB" w14:textId="7FA8888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C182" w14:textId="2C31722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A6C" w14:textId="728957B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FDD1" w14:textId="4D3AFE7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17AF" w14:textId="2E9A7AB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8FD4" w14:textId="7FB5DEC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1CA8F9E0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DB48" w14:textId="2C0F637D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9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37DE" w14:textId="13F59DC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155F" w14:textId="041AE4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932" w14:textId="34148CB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1908" w14:textId="74800DC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27E4" w14:textId="7F8C112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375" w14:textId="79F71A5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5219E" w:rsidRPr="00983CA6" w14:paraId="20F4F1A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CCF6" w14:textId="4870A0D9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30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B0E3" w14:textId="68ADE00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E529" w14:textId="519277C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1090" w14:textId="379B3A4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46C4" w14:textId="1BFEEC2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C0F8" w14:textId="57DDE50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B5ED" w14:textId="4AD25D7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5219E" w:rsidRPr="00983CA6" w14:paraId="7860916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CF9" w14:textId="10C18134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30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3CDA" w14:textId="79E5587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5813" w14:textId="13BFCE4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BC8" w14:textId="3C46926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B3A9" w14:textId="0642B02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4BE9" w14:textId="3948F1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A99" w14:textId="2CBB095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5219E" w:rsidRPr="00983CA6" w14:paraId="2AA4CA3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0EC" w14:textId="0476503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3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D03B" w14:textId="244C432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40C0" w14:textId="2AC5494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D01" w14:textId="344E7FF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959A" w14:textId="4112A29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00B3" w14:textId="0EF8791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9F01" w14:textId="3AC9AE5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45219E" w:rsidRPr="00983CA6" w14:paraId="62DA195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769" w14:textId="189A96A8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68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166D" w14:textId="123659E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1EAC" w14:textId="51326AB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CD7" w14:textId="7F1BA44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6D6D" w14:textId="2F93A1C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C6B7" w14:textId="41E1A89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2556" w14:textId="4E292F0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5219E" w:rsidRPr="00983CA6" w14:paraId="6A8F88D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711F" w14:textId="0DE0930C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68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A8A5" w14:textId="5EDAB41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C1D9" w14:textId="3CFF746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7B5" w14:textId="416C2AB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853B" w14:textId="0934911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1768" w14:textId="0597663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4B4" w14:textId="74762C8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5219E" w:rsidRPr="00983CA6" w14:paraId="3B6A3AF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BA0A" w14:textId="17AC30E0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74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E21A" w14:textId="5DCF352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02CC" w14:textId="440F563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F9E" w14:textId="1E97C81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137C" w14:textId="2863A51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7C41" w14:textId="4199C7B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7500" w14:textId="543F8AA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45219E" w:rsidRPr="00983CA6" w14:paraId="3418CD90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2BD" w14:textId="6ED194F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07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CF26" w14:textId="77F9A4B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D3A0" w14:textId="76F14F5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D67" w14:textId="66FED4A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DED0" w14:textId="2C68CD8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959A" w14:textId="73A68CF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5B9" w14:textId="441E24D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4FE89071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19C" w14:textId="4424A7F0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08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DE69" w14:textId="32D5E49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3995" w14:textId="06B8CF7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085C" w14:textId="2922E07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7561" w14:textId="4890901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00C6" w14:textId="7E3E85A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38E" w14:textId="2B8F48F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5219E" w:rsidRPr="00983CA6" w14:paraId="38B635C0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16F" w14:textId="45BB16D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13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65C2" w14:textId="310474B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936C" w14:textId="2FFA728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F2C" w14:textId="07E5AEF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450E" w14:textId="71BB573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FB29" w14:textId="15952B0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BE7" w14:textId="0105299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6173305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F81" w14:textId="0932C2FC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14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7004" w14:textId="73A625B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0F5C" w14:textId="094963D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851" w14:textId="0125199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9AD8" w14:textId="18862E9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2E22" w14:textId="01754B4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3C7" w14:textId="3707EEC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09E9690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C17D" w14:textId="605B3FF5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14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8A04" w14:textId="1A5AF83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785E" w14:textId="693C6D4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A1D7" w14:textId="0FA7986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79F8" w14:textId="26B3C6D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CFCD" w14:textId="7425117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A17F" w14:textId="299DFBB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5219E" w:rsidRPr="00983CA6" w14:paraId="442634D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0D0F" w14:textId="261DDC8F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1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E386" w14:textId="204B1E8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54D0" w14:textId="088C468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DD4" w14:textId="519983E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35AE" w14:textId="53C2E85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41FB" w14:textId="6A598FC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1812" w14:textId="7C693B5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5219E" w:rsidRPr="00983CA6" w14:paraId="6568CD47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9AF" w14:textId="1D88F81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15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3AAA" w14:textId="3A04F6D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7F86" w14:textId="4D45916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0382" w14:textId="61DE659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652D" w14:textId="399E2E8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25BF" w14:textId="4619BC1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E548" w14:textId="0CE2EEE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45219E" w:rsidRPr="00983CA6" w14:paraId="3F17233A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9A2" w14:textId="4B1C40DD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18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7159" w14:textId="3EFDF3C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57B2" w14:textId="126E7CC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056" w14:textId="5B0A1D2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49EE" w14:textId="780099A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FE82" w14:textId="1509823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345" w14:textId="0A15563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5219E" w:rsidRPr="00983CA6" w14:paraId="3EB7301D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4A5" w14:textId="4CDE5BBB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27: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9035" w14:textId="047688D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1B3F" w14:textId="7AE141A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F923" w14:textId="6E6BF8A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5E80" w14:textId="7634520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2379" w14:textId="2073E8B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C407" w14:textId="6D5DC12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5219E" w:rsidRPr="00983CA6" w14:paraId="00C35D6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DC6" w14:textId="61119E6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3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921D" w14:textId="61D839F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2A51" w14:textId="0FB72A8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FB7" w14:textId="4BE209E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249A" w14:textId="0E5903E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E89C" w14:textId="68BDDB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924" w14:textId="5900640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45219E" w:rsidRPr="00983CA6" w14:paraId="678988B1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878" w14:textId="6561FE02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lastRenderedPageBreak/>
              <w:t>B* 35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D6B0" w14:textId="4B091E4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DCE1" w14:textId="4DFB62A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D65" w14:textId="0117216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845E" w14:textId="07E627E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11B2" w14:textId="563D2D8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3C5" w14:textId="558B64D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1A39D6D5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DD1F" w14:textId="12EC125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37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BA8A" w14:textId="3E5509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1686" w14:textId="7A844F3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FD15" w14:textId="6E8FB7A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BF69" w14:textId="7AA6A23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DC24" w14:textId="5CE9D48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F03" w14:textId="0EE1D01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5219E" w:rsidRPr="00983CA6" w14:paraId="51D9B8F5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A75" w14:textId="0BB78F28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38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1EE0" w14:textId="7ED9FDE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236F" w14:textId="7A41204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BAC" w14:textId="08BA77F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30DC" w14:textId="53DFF12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5DC9" w14:textId="1DC9D87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B739" w14:textId="2EC0F11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45219E" w:rsidRPr="00983CA6" w14:paraId="657DF15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223" w14:textId="5D3EF5E9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39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681B" w14:textId="3366C1C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A0E9" w14:textId="6872468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0F7" w14:textId="634D9EB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20CB" w14:textId="1D4510F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0D5F" w14:textId="5DD513D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8A3" w14:textId="79F271B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6ACF686A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722" w14:textId="3094EE97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40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313E" w14:textId="2336604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F2B6" w14:textId="753585D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C21" w14:textId="6EFF3EA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29EC" w14:textId="7F704CD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3E11" w14:textId="5FE0A13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B43" w14:textId="35D5E0D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5219E" w:rsidRPr="00983CA6" w14:paraId="2F7FB608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D1C" w14:textId="5C0082C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40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D5BA" w14:textId="070FC28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1025" w14:textId="58F2C26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189" w14:textId="24D45D1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234B" w14:textId="1113073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DBE0" w14:textId="6682C38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DBDF" w14:textId="5004072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548E8CDC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1757" w14:textId="3EA3FD5F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44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348D" w14:textId="23E743C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FE28" w14:textId="45D80EC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24D0" w14:textId="7A6F107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290F" w14:textId="117DBAF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1B10" w14:textId="1775920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CF8" w14:textId="1D52EE4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795B2405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ACC" w14:textId="493CF0BC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44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0D02" w14:textId="259A3BB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EAF5" w14:textId="6AEB8DF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BB0" w14:textId="244677E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021A" w14:textId="35706E7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8041" w14:textId="2E94432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B2B" w14:textId="25388B5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27B6024B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4E3" w14:textId="260107E5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4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FB39" w14:textId="0AD68AC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B3D7" w14:textId="425F57D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1BCC" w14:textId="6933E08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08AC" w14:textId="548DB45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84BA" w14:textId="1804961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009" w14:textId="0B33FA8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7F042D7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B37E" w14:textId="1E21A141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49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9DC0" w14:textId="248BCE7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9257" w14:textId="75FF62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C0F1" w14:textId="5F62B1F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8CE7" w14:textId="2E66CC3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7255" w14:textId="787DB97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675" w14:textId="768E777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45219E" w:rsidRPr="00983CA6" w14:paraId="7B8938B2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68C" w14:textId="13D06F7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0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F8FE" w14:textId="0218C54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03D5" w14:textId="7DC2A88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13B" w14:textId="36EF76C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2221" w14:textId="1E6AEB1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22D5" w14:textId="14F5714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0CDC" w14:textId="09B74EE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0ED78FA0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0B4" w14:textId="203D21F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B5F5" w14:textId="4209DD0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7FC7" w14:textId="0333BFC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DDD" w14:textId="10A5D67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D671" w14:textId="3672005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A11D" w14:textId="4AE95E8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D3D" w14:textId="2C72CD7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193F38EC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505" w14:textId="5BE57904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2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AC5A" w14:textId="474DACA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EE8F" w14:textId="59F0C3C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312" w14:textId="59885EC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B28D" w14:textId="43B2B3C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8C1C" w14:textId="48A5484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F38C" w14:textId="4526A8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45219E" w:rsidRPr="00983CA6" w14:paraId="79DB4D4C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144" w14:textId="158492C8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3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C4C6" w14:textId="38A5646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CD2C" w14:textId="64DDA92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0ABE" w14:textId="1F39084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FB3C" w14:textId="146122F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E8F6" w14:textId="640A4CE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01A" w14:textId="060CA37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5219E" w:rsidRPr="00983CA6" w14:paraId="7D1FA75D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43A" w14:textId="24A832BD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FC95" w14:textId="4624466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AF2D" w14:textId="2E16898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363" w14:textId="51C9103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187D" w14:textId="317629B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4010" w14:textId="7C5D28B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8AE" w14:textId="323BE60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45219E" w:rsidRPr="00983CA6" w14:paraId="266DF298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A3D" w14:textId="47B9360D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6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EEF4" w14:textId="58E18AC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C37D" w14:textId="0510EA4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268" w14:textId="757FE98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88C4" w14:textId="48863F7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8E88" w14:textId="6FF4377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49E" w14:textId="65D06D5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5219E" w:rsidRPr="00983CA6" w14:paraId="633D8247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69A" w14:textId="43AA944A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B* 58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D36E" w14:textId="6E1CA12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E27F" w14:textId="19DB93B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389" w14:textId="183765B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3335" w14:textId="5E9FF02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5C96" w14:textId="1391B88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25C" w14:textId="0ECA464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4302380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C59" w14:textId="7B608AF5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2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1427" w14:textId="6C1BBBF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037F" w14:textId="6E5FC55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51F" w14:textId="515F3ED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A2C3" w14:textId="538FF19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FE24" w14:textId="7E9628D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2BF" w14:textId="2E6A522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7343B85D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D5C8" w14:textId="1A9625B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2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3BCF" w14:textId="57E5EC4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7273" w14:textId="348236E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887" w14:textId="11D5200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1B89" w14:textId="63B971A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1E1A" w14:textId="207628D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A249" w14:textId="54064ED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5219E" w:rsidRPr="00983CA6" w14:paraId="2A372E76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C91" w14:textId="6C49B6CD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3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F5FE" w14:textId="051FAA3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D768" w14:textId="34329AC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B39" w14:textId="08937D8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C666" w14:textId="5CDA9AE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15D6" w14:textId="26D7536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AA54" w14:textId="1CC3DF4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5219E" w:rsidRPr="00983CA6" w14:paraId="7D8F5DF2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575" w14:textId="538CF566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3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C303" w14:textId="6BD493E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04D5" w14:textId="7B7044A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8CD" w14:textId="2D855AC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D01E" w14:textId="7F916D8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DB40" w14:textId="5BA737A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39C" w14:textId="31F86FE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5219E" w:rsidRPr="00983CA6" w14:paraId="08178F48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ACC" w14:textId="632ABA1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4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ED95" w14:textId="6671766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2CD2" w14:textId="428C469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489" w14:textId="21B2FC8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2A36" w14:textId="1BCACA3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4FC7" w14:textId="2A2B30A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05E" w14:textId="75A9828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45219E" w:rsidRPr="00983CA6" w14:paraId="7CECAD9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B6D" w14:textId="3CAE1374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B5E6" w14:textId="7697D27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2653" w14:textId="740B7C6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BF7" w14:textId="3A32595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9618" w14:textId="78304B0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D583" w14:textId="199641C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E4E" w14:textId="47ADB22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5219E" w:rsidRPr="00983CA6" w14:paraId="0CCDEF6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D32" w14:textId="745E7141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5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8850" w14:textId="140F8BA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340A" w14:textId="0FD75E1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858" w14:textId="70675B9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8119" w14:textId="17A2D61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80B6" w14:textId="598AF74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DC8" w14:textId="3380E0E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45219E" w:rsidRPr="00983CA6" w14:paraId="2D62BD85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668" w14:textId="57CDB18A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5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AD82" w14:textId="1F846E7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1304" w14:textId="3EF1847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288" w14:textId="5932CB6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F2B2" w14:textId="2D767B9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50BC" w14:textId="56766E9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D60" w14:textId="19E42D3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5219E" w:rsidRPr="00983CA6" w14:paraId="47F1E790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026" w14:textId="11F8875B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6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7190" w14:textId="48813C8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8065" w14:textId="0118FD4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FCA" w14:textId="6D3F116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FDD7" w14:textId="0BDFA8E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098E" w14:textId="523915B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E5E" w14:textId="2BFE95C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5219E" w:rsidRPr="00983CA6" w14:paraId="656E91A9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9DE" w14:textId="4564851B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6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9938" w14:textId="6363DBD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F5CC" w14:textId="5BC3072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8813" w14:textId="68BFFD7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0923" w14:textId="6692DF2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3B16" w14:textId="040BEB9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DC0" w14:textId="06BFB8D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5D59651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219" w14:textId="025B6FF1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6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D3E4" w14:textId="4B44B14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A080" w14:textId="498D6BE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4411" w14:textId="26BB134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F36D" w14:textId="4E67AEB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7FBA" w14:textId="68C9C21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867" w14:textId="35DF17E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5219E" w:rsidRPr="00983CA6" w14:paraId="26241816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ED2" w14:textId="2F8A778F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Q* 06: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B218" w14:textId="3E4ACBF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1A75" w14:textId="05C3C7A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F3F" w14:textId="2981474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F736" w14:textId="784862E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BCB7" w14:textId="763E09A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A1D" w14:textId="6245CD2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13564DD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DC1" w14:textId="42CC3FF3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262E" w14:textId="41CE046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9039" w14:textId="55C3042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88F" w14:textId="60F7184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4539" w14:textId="53998CF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7C4A" w14:textId="604DB33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01F8" w14:textId="456F406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5219E" w:rsidRPr="00983CA6" w14:paraId="2E93D5E7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379" w14:textId="4CFA9A1C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1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A168" w14:textId="730D6EB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F4B7" w14:textId="32DD36F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D38B" w14:textId="7BD55DD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44C8" w14:textId="649D864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697F" w14:textId="59A36FB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19DC" w14:textId="59B24E3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70E8749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D59B" w14:textId="5DAEF711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3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A195" w14:textId="6BC5A64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97C9" w14:textId="36B89CF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EDF" w14:textId="22B7F17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FD95" w14:textId="0D3EB8C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1E88" w14:textId="1C051D5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4CB3" w14:textId="196F3C7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5219E" w:rsidRPr="00983CA6" w14:paraId="0226DF42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2DF" w14:textId="28F280A7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4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1946" w14:textId="3DE24E8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581C" w14:textId="3603D03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787" w14:textId="1E91901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3B8A" w14:textId="3177A46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DA46" w14:textId="48A86E1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1A9" w14:textId="4D0AEB6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5219E" w:rsidRPr="00983CA6" w14:paraId="666B04E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8CE" w14:textId="587B44AE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4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E8AA" w14:textId="0BDCCB3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735C" w14:textId="7CC4BCF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3B4" w14:textId="0F9C490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8DB8" w14:textId="16D5A39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90B4" w14:textId="6FCD3D0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2075" w14:textId="53D84D8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45219E" w:rsidRPr="00983CA6" w14:paraId="598C5319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773F" w14:textId="66A3F52A" w:rsidR="0045219E" w:rsidRPr="00983CA6" w:rsidRDefault="0045219E" w:rsidP="0045219E">
            <w:pPr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4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6C40" w14:textId="7A037F3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AE36" w14:textId="53186A0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3B16" w14:textId="612DF36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A35E" w14:textId="2BB9DC2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27F6" w14:textId="65C6199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7E6" w14:textId="259F806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4FC774D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B953" w14:textId="5A53F7EA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4: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9DCA" w14:textId="5A23D83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12F1" w14:textId="61E5B9E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91C" w14:textId="225F4E1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BDD5" w14:textId="67C61D6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52DE" w14:textId="230A8A0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B39" w14:textId="566AEC5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39F0A65D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88E" w14:textId="63BA3A3B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4: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2AA1" w14:textId="006AC22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0A34" w14:textId="7284E4B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AB5" w14:textId="2CBB954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35FA" w14:textId="51CD844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7197" w14:textId="48C8317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896A" w14:textId="238ADFA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45219E" w:rsidRPr="00983CA6" w14:paraId="62A07A0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0531" w14:textId="284CDF47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7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069C" w14:textId="491E99D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7865" w14:textId="4C62E50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FEC" w14:textId="533D07B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E37E" w14:textId="26EBFC6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52E9" w14:textId="5986C22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6AF9" w14:textId="5303604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5219E" w:rsidRPr="00983CA6" w14:paraId="4564EDE1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80F" w14:textId="2A8C35F2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8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63E9" w14:textId="41DA8FC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C107" w14:textId="22169FE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0C26" w14:textId="2E43C8D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E924" w14:textId="5274C11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F407" w14:textId="53C8093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43E" w14:textId="6139024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24C1978C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2C9" w14:textId="15724C8B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09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CEE3" w14:textId="5AF3827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BA73" w14:textId="1F013C8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B67" w14:textId="6765EDA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9F27" w14:textId="3A41E58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61C0" w14:textId="37421D8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0A3" w14:textId="3AA9B1A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0388D415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088" w14:textId="7E140969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0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6D7F" w14:textId="7102308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94E8" w14:textId="13A6D5D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DBE" w14:textId="3C1BAC6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CB56" w14:textId="2AAD281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58A5" w14:textId="7A207F0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079" w14:textId="0361422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45219E" w:rsidRPr="00983CA6" w14:paraId="711CAA9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01A" w14:textId="1D54ACA4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214F" w14:textId="13CC5D0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A1B3" w14:textId="797F840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D3C" w14:textId="264652A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5580" w14:textId="63D0EE8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EF41" w14:textId="0D622F0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610" w14:textId="685EB43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45219E" w:rsidRPr="00983CA6" w14:paraId="156C34B6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230" w14:textId="7081A5FE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2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AFC4" w14:textId="166E6F6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D46F" w14:textId="7577A75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52F" w14:textId="5D72D1A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3445" w14:textId="3426AC3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E687" w14:textId="54CC9DF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A02" w14:textId="09929D5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5219E" w:rsidRPr="00983CA6" w14:paraId="5C3EB68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F69E" w14:textId="5A3DD9D5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lastRenderedPageBreak/>
              <w:t>DR* 13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F6B2" w14:textId="0E7FC7B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E8B4" w14:textId="1D69788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35E" w14:textId="485934B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3CE8" w14:textId="42EECEB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6F5F" w14:textId="6E9A97E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FE1" w14:textId="57CBD26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45219E" w:rsidRPr="00983CA6" w14:paraId="0F3EEEE5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7466" w14:textId="71E2EFF7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3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4ED7" w14:textId="541081A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433B" w14:textId="60DCC57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FF5" w14:textId="00150A8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2576" w14:textId="5116BB9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CFF8" w14:textId="0E42EB2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4E77" w14:textId="0F5F937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45219E" w:rsidRPr="00983CA6" w14:paraId="45D66ACF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B7D" w14:textId="7C49D533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3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625E" w14:textId="6AB9629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A903" w14:textId="02877CE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B1E" w14:textId="10BBDB9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CC1F" w14:textId="7C3F482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B360" w14:textId="42135B2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C4B" w14:textId="6BBEBB9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45219E" w:rsidRPr="00983CA6" w14:paraId="3FA0EEC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5E91" w14:textId="5BB38019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4: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B293" w14:textId="4F12AC7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7956" w14:textId="4A69162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A1C" w14:textId="293F66A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CAB0" w14:textId="36591C2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835A" w14:textId="31967A5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D20" w14:textId="36D98AE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5219E" w:rsidRPr="00983CA6" w14:paraId="70940CA8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9C63" w14:textId="3FE56409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4AE0" w14:textId="24AB283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1CBB" w14:textId="1E2DC29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C54" w14:textId="6813A3A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28DF" w14:textId="78BFC84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E25B" w14:textId="3CEDDB6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3C1" w14:textId="233AFCA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2D110A1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60C" w14:textId="5245E293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5: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B5A7" w14:textId="63B1EBC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94EB" w14:textId="1EC1A4D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FA0" w14:textId="4F3DCB5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D84F" w14:textId="42C1449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5113" w14:textId="7C95551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1D7" w14:textId="6C7BB4B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5219E" w:rsidRPr="00983CA6" w14:paraId="6DCF480A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3FF" w14:textId="2421E47A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DR* 16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0FFD" w14:textId="6A6F167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3926" w14:textId="5D639EC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484A" w14:textId="375E0E3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FE6C" w14:textId="74707DC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5047" w14:textId="022FCD3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B81" w14:textId="57626B5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5219E" w:rsidRPr="00983CA6" w14:paraId="013F9FC1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A24A" w14:textId="1EDE81C0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0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D810" w14:textId="0D3097C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95DB" w14:textId="44D5A48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DAB" w14:textId="2278762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7D4E" w14:textId="16BE54A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FE69" w14:textId="333AB83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03B2" w14:textId="13DE0B1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45219E" w:rsidRPr="00983CA6" w14:paraId="196CDC08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BA9" w14:textId="7EF41055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02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DCE1" w14:textId="7E62F2D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88B4" w14:textId="15D459C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E45" w14:textId="484E9171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FF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CE7B" w14:textId="5614618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0E1D" w14:textId="44DDF2C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8AD" w14:textId="3C886EF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FF0000"/>
                <w:sz w:val="20"/>
                <w:szCs w:val="20"/>
              </w:rPr>
              <w:t>1.00</w:t>
            </w:r>
          </w:p>
        </w:tc>
      </w:tr>
      <w:tr w:rsidR="0045219E" w:rsidRPr="00983CA6" w14:paraId="49950F73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E7D1" w14:textId="48683CB7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11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E648" w14:textId="503B447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628D" w14:textId="27FB824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FF7" w14:textId="7046F077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E147" w14:textId="1F6F8978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4605" w14:textId="45A3B1A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6DE" w14:textId="145CC586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45219E" w:rsidRPr="00983CA6" w14:paraId="4F33107D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F95" w14:textId="0AAAA168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3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3B0A" w14:textId="4857EC3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EED5" w14:textId="340F4E6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97D" w14:textId="317581D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F0C4" w14:textId="703EFC3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7FAC" w14:textId="652B016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59D" w14:textId="32A64AB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0381CB6E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E0C" w14:textId="12B23636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4: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8F1D" w14:textId="51E697A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3602" w14:textId="61925F95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8EA" w14:textId="3F0FB0BD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78D8" w14:textId="7B34EAD2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ED61" w14:textId="74378A0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644" w14:textId="4F0466D4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5219E" w:rsidRPr="00983CA6" w14:paraId="5A29FDE4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DDA8" w14:textId="00D4592A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5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2D54" w14:textId="7D73C0E9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CB4E" w14:textId="496C813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65F" w14:textId="6ADD240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957A" w14:textId="372E42CC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67A5" w14:textId="220AA24A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E96" w14:textId="70C75FE3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5219E" w:rsidRPr="00983CA6" w14:paraId="3182F998" w14:textId="77777777" w:rsidTr="00A57551">
        <w:trPr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606" w14:textId="72288A6C" w:rsidR="0045219E" w:rsidRPr="00983CA6" w:rsidRDefault="0045219E" w:rsidP="0045219E">
            <w:pPr>
              <w:ind w:right="-118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A* 26: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C0C4" w14:textId="133AAB8F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D59A" w14:textId="0889E6D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9D7" w14:textId="1A5148A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8F3A" w14:textId="50853F6E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80E7" w14:textId="6B19A50B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024" w14:textId="3BF2FD60" w:rsidR="0045219E" w:rsidRPr="00983CA6" w:rsidRDefault="0045219E" w:rsidP="0045219E">
            <w:pPr>
              <w:jc w:val="right"/>
              <w:rPr>
                <w:color w:val="000000"/>
                <w:sz w:val="20"/>
                <w:szCs w:val="20"/>
              </w:rPr>
            </w:pPr>
            <w:r w:rsidRPr="00983CA6"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14:paraId="7D16A5E6" w14:textId="77777777" w:rsidR="00E7396F" w:rsidRPr="00D80CD0" w:rsidRDefault="00E7396F" w:rsidP="008D25C0">
      <w:pPr>
        <w:ind w:right="561"/>
        <w:rPr>
          <w:rFonts w:eastAsiaTheme="majorEastAsia" w:cstheme="majorBidi"/>
          <w:color w:val="2F5496" w:themeColor="accent1" w:themeShade="BF"/>
          <w:sz w:val="26"/>
          <w:szCs w:val="26"/>
          <w:lang w:val="en-US"/>
        </w:rPr>
      </w:pPr>
    </w:p>
    <w:sectPr w:rsidR="00E7396F" w:rsidRPr="00D80CD0" w:rsidSect="00261AD9">
      <w:headerReference w:type="even" r:id="rId6"/>
      <w:headerReference w:type="default" r:id="rId7"/>
      <w:pgSz w:w="11900" w:h="16840"/>
      <w:pgMar w:top="144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92593" w14:textId="77777777" w:rsidR="00451AF2" w:rsidRDefault="00451AF2" w:rsidP="00E942AD">
      <w:r>
        <w:separator/>
      </w:r>
    </w:p>
  </w:endnote>
  <w:endnote w:type="continuationSeparator" w:id="0">
    <w:p w14:paraId="3E093D89" w14:textId="77777777" w:rsidR="00451AF2" w:rsidRDefault="00451AF2" w:rsidP="00E94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AE88E" w14:textId="77777777" w:rsidR="00451AF2" w:rsidRDefault="00451AF2" w:rsidP="00E942AD">
      <w:r>
        <w:separator/>
      </w:r>
    </w:p>
  </w:footnote>
  <w:footnote w:type="continuationSeparator" w:id="0">
    <w:p w14:paraId="7215F238" w14:textId="77777777" w:rsidR="00451AF2" w:rsidRDefault="00451AF2" w:rsidP="00E942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4071179"/>
      <w:docPartObj>
        <w:docPartGallery w:val="Page Numbers (Top of Page)"/>
        <w:docPartUnique/>
      </w:docPartObj>
    </w:sdtPr>
    <w:sdtContent>
      <w:p w14:paraId="32F1A74E" w14:textId="77777777" w:rsidR="00282F5C" w:rsidRDefault="00282F5C" w:rsidP="00E942AD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BAC2117" w14:textId="77777777" w:rsidR="00282F5C" w:rsidRDefault="00282F5C" w:rsidP="00E942AD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770078237"/>
      <w:docPartObj>
        <w:docPartGallery w:val="Page Numbers (Top of Page)"/>
        <w:docPartUnique/>
      </w:docPartObj>
    </w:sdtPr>
    <w:sdtContent>
      <w:p w14:paraId="2F28ABA9" w14:textId="77777777" w:rsidR="00282F5C" w:rsidRDefault="00282F5C" w:rsidP="00E942AD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64E36E1" w14:textId="77777777" w:rsidR="00282F5C" w:rsidRDefault="00282F5C" w:rsidP="00E942AD">
    <w:pPr>
      <w:pStyle w:val="En-tte"/>
      <w:ind w:right="360"/>
    </w:pPr>
    <w:r>
      <w:t>Feray</w:t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AD"/>
    <w:rsid w:val="000B1767"/>
    <w:rsid w:val="000C6525"/>
    <w:rsid w:val="000D51E1"/>
    <w:rsid w:val="0011294E"/>
    <w:rsid w:val="001322E0"/>
    <w:rsid w:val="001C2058"/>
    <w:rsid w:val="002579BC"/>
    <w:rsid w:val="00261AD9"/>
    <w:rsid w:val="00282F5C"/>
    <w:rsid w:val="002A11C4"/>
    <w:rsid w:val="00303814"/>
    <w:rsid w:val="00375E3C"/>
    <w:rsid w:val="00395B41"/>
    <w:rsid w:val="003A4763"/>
    <w:rsid w:val="003C5C3E"/>
    <w:rsid w:val="003F776D"/>
    <w:rsid w:val="00420810"/>
    <w:rsid w:val="00422347"/>
    <w:rsid w:val="00451AF2"/>
    <w:rsid w:val="0045219E"/>
    <w:rsid w:val="005043E3"/>
    <w:rsid w:val="005C76EE"/>
    <w:rsid w:val="005D6387"/>
    <w:rsid w:val="00623A86"/>
    <w:rsid w:val="00683B97"/>
    <w:rsid w:val="0069164C"/>
    <w:rsid w:val="00711C85"/>
    <w:rsid w:val="007833E6"/>
    <w:rsid w:val="007A4A96"/>
    <w:rsid w:val="007F2882"/>
    <w:rsid w:val="007F675D"/>
    <w:rsid w:val="00807143"/>
    <w:rsid w:val="00863A98"/>
    <w:rsid w:val="0088746C"/>
    <w:rsid w:val="008967E1"/>
    <w:rsid w:val="008D25C0"/>
    <w:rsid w:val="00926F2B"/>
    <w:rsid w:val="00965B71"/>
    <w:rsid w:val="00983CA6"/>
    <w:rsid w:val="00A5393B"/>
    <w:rsid w:val="00A57551"/>
    <w:rsid w:val="00A82148"/>
    <w:rsid w:val="00B06A80"/>
    <w:rsid w:val="00B23547"/>
    <w:rsid w:val="00BB02F0"/>
    <w:rsid w:val="00BB50B5"/>
    <w:rsid w:val="00C10C05"/>
    <w:rsid w:val="00CC7570"/>
    <w:rsid w:val="00CE4FAF"/>
    <w:rsid w:val="00D3167F"/>
    <w:rsid w:val="00D64520"/>
    <w:rsid w:val="00D80CD0"/>
    <w:rsid w:val="00E30F72"/>
    <w:rsid w:val="00E52B4B"/>
    <w:rsid w:val="00E7396F"/>
    <w:rsid w:val="00E86F0D"/>
    <w:rsid w:val="00E942AD"/>
    <w:rsid w:val="00EE4DF0"/>
    <w:rsid w:val="00F54ECA"/>
    <w:rsid w:val="00F5620E"/>
    <w:rsid w:val="00F70395"/>
    <w:rsid w:val="00FC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5CEB84"/>
  <w15:chartTrackingRefBased/>
  <w15:docId w15:val="{159D9071-7386-074F-9771-7882C2DB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75D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942A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D63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42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E942A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E942AD"/>
  </w:style>
  <w:style w:type="paragraph" w:styleId="Pieddepage">
    <w:name w:val="footer"/>
    <w:basedOn w:val="Normal"/>
    <w:link w:val="PieddepageCar"/>
    <w:uiPriority w:val="99"/>
    <w:unhideWhenUsed/>
    <w:rsid w:val="00E942A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942AD"/>
  </w:style>
  <w:style w:type="character" w:styleId="Numrodepage">
    <w:name w:val="page number"/>
    <w:basedOn w:val="Policepardfaut"/>
    <w:uiPriority w:val="99"/>
    <w:semiHidden/>
    <w:unhideWhenUsed/>
    <w:rsid w:val="00E942AD"/>
  </w:style>
  <w:style w:type="character" w:customStyle="1" w:styleId="Titre2Car">
    <w:name w:val="Titre 2 Car"/>
    <w:basedOn w:val="Policepardfaut"/>
    <w:link w:val="Titre2"/>
    <w:uiPriority w:val="9"/>
    <w:rsid w:val="005D63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semiHidden/>
    <w:unhideWhenUsed/>
    <w:rsid w:val="0080714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07143"/>
    <w:rPr>
      <w:color w:val="954F72"/>
      <w:u w:val="single"/>
    </w:rPr>
  </w:style>
  <w:style w:type="paragraph" w:customStyle="1" w:styleId="msonormal0">
    <w:name w:val="msonormal"/>
    <w:basedOn w:val="Normal"/>
    <w:rsid w:val="00807143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807143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10C05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F5620E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1767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1767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9</Pages>
  <Words>1250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2-08-09T13:54:00Z</dcterms:created>
  <dcterms:modified xsi:type="dcterms:W3CDTF">2022-08-22T17:58:00Z</dcterms:modified>
</cp:coreProperties>
</file>